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D9A94" w14:textId="3F8D6FFB" w:rsidR="00097929" w:rsidRDefault="00624ADC" w:rsidP="00AA0AF0">
      <w:pPr>
        <w:pStyle w:val="Default"/>
        <w:rPr>
          <w:rFonts w:ascii="Times New Roman" w:hAnsi="Times New Roman" w:cs="Times New Roman"/>
          <w:color w:val="auto"/>
        </w:rPr>
      </w:pPr>
      <w:r>
        <w:rPr>
          <w:rFonts w:ascii="Times New Roman" w:hAnsi="Times New Roman" w:cs="Times New Roman"/>
          <w:color w:val="auto"/>
        </w:rPr>
        <w:t>Supplementary Material 1: Interview Guide</w:t>
      </w:r>
    </w:p>
    <w:p w14:paraId="1B4B8285" w14:textId="77777777" w:rsidR="00624ADC" w:rsidRPr="00624ADC" w:rsidRDefault="00624ADC" w:rsidP="00AA0AF0">
      <w:pPr>
        <w:pStyle w:val="Default"/>
        <w:rPr>
          <w:rFonts w:ascii="Times New Roman" w:hAnsi="Times New Roman" w:cs="Times New Roman"/>
          <w:color w:val="auto"/>
        </w:rPr>
      </w:pPr>
    </w:p>
    <w:p w14:paraId="4B34D640" w14:textId="77777777" w:rsidR="00AA0AF0" w:rsidRDefault="00AA0AF0" w:rsidP="00AA0AF0">
      <w:pPr>
        <w:pStyle w:val="Heading1"/>
        <w:pBdr>
          <w:top w:val="none" w:sz="0" w:space="0" w:color="auto"/>
          <w:left w:val="none" w:sz="0" w:space="0" w:color="auto"/>
          <w:bottom w:val="none" w:sz="0" w:space="0" w:color="auto"/>
          <w:right w:val="none" w:sz="0" w:space="0" w:color="auto"/>
        </w:pBdr>
        <w:spacing w:before="0" w:line="264" w:lineRule="auto"/>
        <w:rPr>
          <w:rFonts w:ascii="Times New Roman" w:hAnsi="Times New Roman" w:cs="Times New Roman"/>
        </w:rPr>
      </w:pPr>
      <w:r>
        <w:rPr>
          <w:rFonts w:ascii="Times New Roman" w:hAnsi="Times New Roman" w:cs="Times New Roman"/>
        </w:rPr>
        <w:t>Annex 1: CHRNI Survey</w:t>
      </w:r>
    </w:p>
    <w:p w14:paraId="4835A882" w14:textId="77777777" w:rsidR="00C16F9F" w:rsidRPr="00C16F9F" w:rsidRDefault="00C16F9F" w:rsidP="00C16F9F">
      <w:pPr>
        <w:spacing w:after="0"/>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color w:val="000000" w:themeColor="text1"/>
        </w:rPr>
        <w:t>Introduction:</w:t>
      </w:r>
    </w:p>
    <w:p w14:paraId="4D8E5CB1" w14:textId="77777777" w:rsidR="00C16F9F" w:rsidRPr="00C16F9F" w:rsidRDefault="00C16F9F" w:rsidP="00C16F9F">
      <w:pPr>
        <w:spacing w:after="0"/>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Thank you for your willingness to participate. As we may have mentioned previously, we are interested in public health emergencies (PHE), particularly infectious disease outbreaks. We want to understand how gender considerations, such as gender norms and roles, may impact the successes of PHE responses. </w:t>
      </w:r>
    </w:p>
    <w:p w14:paraId="6986C77E" w14:textId="77777777" w:rsidR="00C16F9F" w:rsidRPr="00C16F9F" w:rsidRDefault="00C16F9F" w:rsidP="00C16F9F">
      <w:pPr>
        <w:spacing w:after="0"/>
        <w:rPr>
          <w:rFonts w:ascii="Times New Roman" w:eastAsiaTheme="minorEastAsia" w:hAnsi="Times New Roman" w:cs="Times New Roman"/>
          <w:color w:val="000000" w:themeColor="text1"/>
        </w:rPr>
      </w:pPr>
    </w:p>
    <w:p w14:paraId="72A01AC4" w14:textId="77777777" w:rsidR="00C16F9F" w:rsidRPr="00C16F9F" w:rsidRDefault="00C16F9F" w:rsidP="00C16F9F">
      <w:pPr>
        <w:spacing w:after="0"/>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To help us better understand how gender considerations are and are not incorporated into PHE responses, we are holding several interviews with different experts to understand their unique and shared experiences. We appreciate your interest in participating in this interview given your experience and insights. The interview will focus on your own experiences and perceptions of PHEs and their corresponding response measures, to support the first step in identifying research gaps and priorities on this topic. We anticipate this interview will take around 30 to 45 minutes of your time.</w:t>
      </w:r>
    </w:p>
    <w:p w14:paraId="032FC3EC" w14:textId="77777777" w:rsidR="00C16F9F" w:rsidRPr="00C16F9F" w:rsidRDefault="00C16F9F" w:rsidP="00C16F9F">
      <w:pPr>
        <w:spacing w:after="0"/>
        <w:rPr>
          <w:rFonts w:ascii="Times New Roman" w:eastAsiaTheme="minorEastAsia" w:hAnsi="Times New Roman" w:cs="Times New Roman"/>
          <w:color w:val="000000" w:themeColor="text1"/>
        </w:rPr>
      </w:pPr>
    </w:p>
    <w:p w14:paraId="5A7BEBCE" w14:textId="77777777" w:rsidR="00C16F9F" w:rsidRPr="00C16F9F" w:rsidRDefault="00C16F9F" w:rsidP="00C16F9F">
      <w:pPr>
        <w:spacing w:after="0"/>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After the interviews, we will transcribe the audio recordings, identify common themes and knowledge gaps, and develop these into a list of potential research questions. Then, we will ask for your participation in a brief online survey to help prioritize the identified areas of research. Your input is very valuable to us. We want to ensure that setting a learning agenda is a collaborative process that is led by contributions of experts like you. Before we get started, do I have your permission to record our conversation?</w:t>
      </w:r>
    </w:p>
    <w:p w14:paraId="5F122B15" w14:textId="77777777" w:rsidR="00C16F9F" w:rsidRPr="00C16F9F" w:rsidRDefault="00C16F9F" w:rsidP="00C16F9F">
      <w:pPr>
        <w:spacing w:after="0"/>
        <w:rPr>
          <w:rFonts w:ascii="Times New Roman" w:eastAsiaTheme="minorEastAsia" w:hAnsi="Times New Roman" w:cs="Times New Roman"/>
          <w:color w:val="000000" w:themeColor="text1"/>
        </w:rPr>
      </w:pPr>
    </w:p>
    <w:p w14:paraId="570BAF07" w14:textId="77777777" w:rsidR="00C16F9F" w:rsidRPr="00C16F9F" w:rsidRDefault="00C16F9F" w:rsidP="00C16F9F">
      <w:pPr>
        <w:spacing w:after="0"/>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color w:val="000000" w:themeColor="text1"/>
        </w:rPr>
        <w:t>Research Question:</w:t>
      </w:r>
    </w:p>
    <w:p w14:paraId="764676AE" w14:textId="77777777" w:rsidR="00C16F9F" w:rsidRPr="00C16F9F" w:rsidRDefault="00C16F9F" w:rsidP="00C16F9F">
      <w:pPr>
        <w:spacing w:after="0"/>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How do gender roles, gender norms, and GBV impact the success of PHE responses?</w:t>
      </w:r>
    </w:p>
    <w:p w14:paraId="0843FAEF" w14:textId="77777777" w:rsidR="00C16F9F" w:rsidRPr="00C16F9F" w:rsidRDefault="00C16F9F" w:rsidP="00C16F9F">
      <w:pPr>
        <w:spacing w:after="0"/>
        <w:rPr>
          <w:rFonts w:ascii="Times New Roman" w:eastAsiaTheme="minorEastAsia" w:hAnsi="Times New Roman" w:cs="Times New Roman"/>
          <w:color w:val="000000" w:themeColor="text1"/>
        </w:rPr>
      </w:pPr>
    </w:p>
    <w:p w14:paraId="32FE50E8" w14:textId="77777777" w:rsidR="00C16F9F" w:rsidRPr="00C16F9F" w:rsidRDefault="00C16F9F" w:rsidP="00C16F9F">
      <w:pPr>
        <w:spacing w:after="0"/>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color w:val="000000" w:themeColor="text1"/>
        </w:rPr>
        <w:t>Interview Questions:</w:t>
      </w:r>
    </w:p>
    <w:p w14:paraId="6172A2F4"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rPr>
      </w:pPr>
      <w:r w:rsidRPr="00C16F9F">
        <w:rPr>
          <w:rFonts w:ascii="Times New Roman" w:eastAsiaTheme="minorEastAsia" w:hAnsi="Times New Roman" w:cs="Times New Roman"/>
        </w:rPr>
        <w:t xml:space="preserve">Please describe your experience working on public health emergencies. </w:t>
      </w:r>
    </w:p>
    <w:p w14:paraId="05E26035"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rPr>
        <w:t>[Probe]</w:t>
      </w:r>
      <w:r w:rsidRPr="00C16F9F">
        <w:rPr>
          <w:rFonts w:ascii="Times New Roman" w:eastAsiaTheme="minorEastAsia" w:hAnsi="Times New Roman" w:cs="Times New Roman"/>
          <w:i/>
          <w:iCs/>
          <w:color w:val="000000" w:themeColor="text1"/>
        </w:rPr>
        <w:t xml:space="preserve">: </w:t>
      </w:r>
      <w:r w:rsidRPr="00C16F9F">
        <w:rPr>
          <w:rFonts w:ascii="Times New Roman" w:eastAsiaTheme="minorEastAsia" w:hAnsi="Times New Roman" w:cs="Times New Roman"/>
          <w:color w:val="000000" w:themeColor="text1"/>
        </w:rPr>
        <w:t>Ask about geographical location, job title, organization, responsibilities, as well as extent that responsibilities directly involve GBV AND/OR PHE programming, policy, or response.</w:t>
      </w:r>
      <w:r w:rsidRPr="00C16F9F">
        <w:rPr>
          <w:rFonts w:ascii="Times New Roman" w:eastAsiaTheme="minorEastAsia" w:hAnsi="Times New Roman" w:cs="Times New Roman"/>
          <w:i/>
          <w:iCs/>
          <w:color w:val="000000" w:themeColor="text1"/>
        </w:rPr>
        <w:t xml:space="preserve">  </w:t>
      </w:r>
    </w:p>
    <w:p w14:paraId="58918481" w14:textId="77777777" w:rsidR="00C16F9F" w:rsidRPr="00C16F9F" w:rsidRDefault="00C16F9F" w:rsidP="00C16F9F">
      <w:pPr>
        <w:pStyle w:val="ListParagraph"/>
        <w:spacing w:after="0"/>
        <w:ind w:left="1440"/>
        <w:rPr>
          <w:rFonts w:ascii="Times New Roman" w:eastAsiaTheme="minorEastAsia" w:hAnsi="Times New Roman" w:cs="Times New Roman"/>
          <w:i/>
          <w:iCs/>
          <w:color w:val="000000" w:themeColor="text1"/>
        </w:rPr>
      </w:pPr>
    </w:p>
    <w:p w14:paraId="61952BFE"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Can you tell me about some of the public health emergencies (specifically, infectious disease outbreaks) that you have worked on? </w:t>
      </w:r>
    </w:p>
    <w:p w14:paraId="32C59507"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w:t>
      </w:r>
      <w:r w:rsidRPr="00C16F9F">
        <w:rPr>
          <w:rFonts w:ascii="Times New Roman" w:eastAsiaTheme="minorEastAsia" w:hAnsi="Times New Roman" w:cs="Times New Roman"/>
          <w:i/>
          <w:iCs/>
          <w:color w:val="000000" w:themeColor="text1"/>
        </w:rPr>
        <w:t>Probe</w:t>
      </w:r>
      <w:r w:rsidRPr="00C16F9F">
        <w:rPr>
          <w:rFonts w:ascii="Times New Roman" w:eastAsiaTheme="minorEastAsia" w:hAnsi="Times New Roman" w:cs="Times New Roman"/>
          <w:color w:val="000000" w:themeColor="text1"/>
        </w:rPr>
        <w:t>]: Ask for details about the public health emergencies and responses (geographic focus, population, timeline, specifics about the measures or guidance put in place, etc.)</w:t>
      </w:r>
    </w:p>
    <w:p w14:paraId="60F2FAA4"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w:t>
      </w:r>
      <w:r w:rsidRPr="00C16F9F">
        <w:rPr>
          <w:rFonts w:ascii="Times New Roman" w:eastAsiaTheme="minorEastAsia" w:hAnsi="Times New Roman" w:cs="Times New Roman"/>
          <w:i/>
          <w:iCs/>
          <w:color w:val="000000" w:themeColor="text1"/>
        </w:rPr>
        <w:t>Probe</w:t>
      </w:r>
      <w:r w:rsidRPr="00C16F9F">
        <w:rPr>
          <w:rFonts w:ascii="Times New Roman" w:eastAsiaTheme="minorEastAsia" w:hAnsi="Times New Roman" w:cs="Times New Roman"/>
          <w:color w:val="000000" w:themeColor="text1"/>
        </w:rPr>
        <w:t>]: Ask about the response development process, both what was experienced and the perceived ideal approach.</w:t>
      </w:r>
    </w:p>
    <w:p w14:paraId="64866242" w14:textId="77777777" w:rsidR="00C16F9F" w:rsidRPr="00C16F9F" w:rsidRDefault="00C16F9F" w:rsidP="00C16F9F">
      <w:pPr>
        <w:pStyle w:val="ListParagraph"/>
        <w:spacing w:after="0"/>
        <w:ind w:left="1440"/>
        <w:rPr>
          <w:rFonts w:ascii="Times New Roman" w:eastAsiaTheme="minorEastAsia" w:hAnsi="Times New Roman" w:cs="Times New Roman"/>
          <w:color w:val="000000" w:themeColor="text1"/>
        </w:rPr>
      </w:pPr>
    </w:p>
    <w:p w14:paraId="12746169"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lastRenderedPageBreak/>
        <w:t>Looking back on these public health emergencies, to what extent is gender (norms, roles, violence) considered within PHE and corresponding responses?</w:t>
      </w:r>
    </w:p>
    <w:p w14:paraId="6A7954A2" w14:textId="598ECF6C" w:rsidR="00C16F9F" w:rsidRDefault="00C16F9F" w:rsidP="00937B7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w:t>
      </w:r>
      <w:r w:rsidRPr="00C16F9F">
        <w:rPr>
          <w:rFonts w:ascii="Times New Roman" w:eastAsiaTheme="minorEastAsia" w:hAnsi="Times New Roman" w:cs="Times New Roman"/>
          <w:i/>
          <w:iCs/>
          <w:color w:val="000000" w:themeColor="text1"/>
        </w:rPr>
        <w:t>Prompt</w:t>
      </w:r>
      <w:r w:rsidRPr="00C16F9F">
        <w:rPr>
          <w:rFonts w:ascii="Times New Roman" w:eastAsiaTheme="minorEastAsia" w:hAnsi="Times New Roman" w:cs="Times New Roman"/>
          <w:color w:val="000000" w:themeColor="text1"/>
        </w:rPr>
        <w:t>]: We are interested in understanding how gender impacted the success of control measures or how control measures considered gender. Some things that we have heard about include [INSERT EXAMPLE FROM EARLIER INTERVIEWS]. Have you had similar experiences?</w:t>
      </w:r>
    </w:p>
    <w:p w14:paraId="1525ED79" w14:textId="77777777" w:rsidR="00C16F9F" w:rsidRPr="00C16F9F" w:rsidRDefault="00C16F9F" w:rsidP="00C16F9F">
      <w:pPr>
        <w:pStyle w:val="ListParagraph"/>
        <w:pBdr>
          <w:top w:val="none" w:sz="0" w:space="0" w:color="auto"/>
          <w:left w:val="none" w:sz="0" w:space="0" w:color="auto"/>
          <w:bottom w:val="none" w:sz="0" w:space="0" w:color="auto"/>
          <w:right w:val="none" w:sz="0" w:space="0" w:color="auto"/>
          <w:between w:val="none" w:sz="0" w:space="0" w:color="auto"/>
        </w:pBdr>
        <w:spacing w:after="0" w:line="259" w:lineRule="auto"/>
        <w:ind w:left="1440"/>
        <w:rPr>
          <w:rFonts w:ascii="Times New Roman" w:eastAsiaTheme="minorEastAsia" w:hAnsi="Times New Roman" w:cs="Times New Roman"/>
          <w:color w:val="000000" w:themeColor="text1"/>
        </w:rPr>
      </w:pPr>
    </w:p>
    <w:p w14:paraId="4BB0C68F"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Generally speaking, what are the current strengths of PHE responses in regard to considering gender roles, gender norms, or gender-based violence? </w:t>
      </w:r>
    </w:p>
    <w:p w14:paraId="57BE3184"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i/>
          <w:iCs/>
        </w:rPr>
        <w:t>[Prompt]</w:t>
      </w:r>
      <w:r w:rsidRPr="00C16F9F">
        <w:rPr>
          <w:rFonts w:ascii="Times New Roman" w:eastAsiaTheme="minorEastAsia" w:hAnsi="Times New Roman" w:cs="Times New Roman"/>
          <w:color w:val="000000" w:themeColor="text1"/>
        </w:rPr>
        <w:t>: How has this changed across time and between PHEs?</w:t>
      </w:r>
    </w:p>
    <w:p w14:paraId="367E7F6D" w14:textId="77777777" w:rsidR="00C16F9F" w:rsidRPr="00C16F9F" w:rsidRDefault="00C16F9F" w:rsidP="00C16F9F">
      <w:pPr>
        <w:pStyle w:val="ListParagraph"/>
        <w:spacing w:after="0"/>
        <w:ind w:left="1440"/>
        <w:rPr>
          <w:rFonts w:ascii="Times New Roman" w:eastAsiaTheme="minorEastAsia" w:hAnsi="Times New Roman" w:cs="Times New Roman"/>
          <w:color w:val="000000" w:themeColor="text1"/>
        </w:rPr>
      </w:pPr>
    </w:p>
    <w:p w14:paraId="2DEB56B6"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Please describe an example of a successful public health emergency response that you supported.  </w:t>
      </w:r>
    </w:p>
    <w:p w14:paraId="386A3CFD"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rPr>
        <w:t>[Probe]</w:t>
      </w:r>
      <w:r w:rsidRPr="00C16F9F">
        <w:rPr>
          <w:rFonts w:ascii="Times New Roman" w:eastAsiaTheme="minorEastAsia" w:hAnsi="Times New Roman" w:cs="Times New Roman"/>
          <w:i/>
          <w:iCs/>
          <w:color w:val="000000" w:themeColor="text1"/>
        </w:rPr>
        <w:t xml:space="preserve">: </w:t>
      </w:r>
      <w:r w:rsidRPr="00C16F9F">
        <w:rPr>
          <w:rFonts w:ascii="Times New Roman" w:eastAsiaTheme="minorEastAsia" w:hAnsi="Times New Roman" w:cs="Times New Roman"/>
          <w:color w:val="000000" w:themeColor="text1"/>
        </w:rPr>
        <w:t>Ask about specifics regarding the context of the response and the response itself</w:t>
      </w:r>
    </w:p>
    <w:p w14:paraId="5EB28A94"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rPr>
        <w:t xml:space="preserve">[Prompt]: </w:t>
      </w:r>
      <w:r w:rsidRPr="00C16F9F">
        <w:rPr>
          <w:rFonts w:ascii="Times New Roman" w:eastAsiaTheme="minorEastAsia" w:hAnsi="Times New Roman" w:cs="Times New Roman"/>
          <w:color w:val="000000" w:themeColor="text1"/>
        </w:rPr>
        <w:t>To what extent were gender roles, gender norms, and/or gender-based violence taken into consideration within this response?</w:t>
      </w:r>
    </w:p>
    <w:p w14:paraId="027B3359"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i/>
          <w:iCs/>
          <w:color w:val="000000" w:themeColor="text1"/>
        </w:rPr>
      </w:pPr>
      <w:r w:rsidRPr="00C16F9F">
        <w:rPr>
          <w:rFonts w:ascii="Times New Roman" w:eastAsiaTheme="minorEastAsia" w:hAnsi="Times New Roman" w:cs="Times New Roman"/>
          <w:i/>
          <w:iCs/>
        </w:rPr>
        <w:t xml:space="preserve">[Prompt]: </w:t>
      </w:r>
      <w:r w:rsidRPr="00C16F9F">
        <w:rPr>
          <w:rFonts w:ascii="Times New Roman" w:eastAsiaTheme="minorEastAsia" w:hAnsi="Times New Roman" w:cs="Times New Roman"/>
          <w:color w:val="000000" w:themeColor="text1"/>
        </w:rPr>
        <w:t>Please describe if/how any of these gender considerations could be replicated or considered beyond this specific PHE response?</w:t>
      </w:r>
    </w:p>
    <w:p w14:paraId="4B6DA02B" w14:textId="77777777" w:rsidR="00C16F9F" w:rsidRPr="00C16F9F" w:rsidRDefault="00C16F9F" w:rsidP="00C16F9F">
      <w:pPr>
        <w:pStyle w:val="ListParagraph"/>
        <w:spacing w:after="0"/>
        <w:ind w:left="1440"/>
        <w:rPr>
          <w:rFonts w:ascii="Times New Roman" w:eastAsiaTheme="minorEastAsia" w:hAnsi="Times New Roman" w:cs="Times New Roman"/>
          <w:i/>
          <w:iCs/>
          <w:color w:val="000000" w:themeColor="text1"/>
        </w:rPr>
      </w:pPr>
    </w:p>
    <w:p w14:paraId="47A66C5D"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What are common mistakes that PHE responses make when considering gender roles, gender norms, or gender-based violence? </w:t>
      </w:r>
    </w:p>
    <w:p w14:paraId="5697F4FD"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i/>
          <w:iCs/>
        </w:rPr>
        <w:t>[Prompt]</w:t>
      </w:r>
      <w:r w:rsidRPr="00C16F9F">
        <w:rPr>
          <w:rFonts w:ascii="Times New Roman" w:eastAsiaTheme="minorEastAsia" w:hAnsi="Times New Roman" w:cs="Times New Roman"/>
          <w:color w:val="000000" w:themeColor="text1"/>
        </w:rPr>
        <w:t>: How could these mistakes be avoided or mitigated?</w:t>
      </w:r>
    </w:p>
    <w:p w14:paraId="1E9E7982"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i/>
          <w:iCs/>
        </w:rPr>
        <w:t>[Prompt]</w:t>
      </w:r>
      <w:r w:rsidRPr="00C16F9F">
        <w:rPr>
          <w:rFonts w:ascii="Times New Roman" w:eastAsiaTheme="minorEastAsia" w:hAnsi="Times New Roman" w:cs="Times New Roman"/>
          <w:color w:val="000000" w:themeColor="text1"/>
        </w:rPr>
        <w:t>: Can you give an example of a time when there was a failure to take gender into account as part of a PHE response?</w:t>
      </w:r>
    </w:p>
    <w:p w14:paraId="40A843C6" w14:textId="77777777" w:rsidR="00C16F9F" w:rsidRPr="00C16F9F" w:rsidRDefault="00C16F9F" w:rsidP="00C16F9F">
      <w:pPr>
        <w:pStyle w:val="ListParagraph"/>
        <w:spacing w:after="0"/>
        <w:ind w:left="1440"/>
        <w:rPr>
          <w:rFonts w:ascii="Times New Roman" w:eastAsiaTheme="minorEastAsia" w:hAnsi="Times New Roman" w:cs="Times New Roman"/>
          <w:color w:val="000000" w:themeColor="text1"/>
        </w:rPr>
      </w:pPr>
    </w:p>
    <w:p w14:paraId="123CCAB7"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 xml:space="preserve">What are cross-cutting gender considerations that you think all PHE responses should include? </w:t>
      </w:r>
    </w:p>
    <w:p w14:paraId="41398268"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i/>
          <w:iCs/>
        </w:rPr>
        <w:t>[Probe]</w:t>
      </w:r>
      <w:r w:rsidRPr="00C16F9F">
        <w:rPr>
          <w:rFonts w:ascii="Times New Roman" w:eastAsiaTheme="minorEastAsia" w:hAnsi="Times New Roman" w:cs="Times New Roman"/>
          <w:color w:val="000000" w:themeColor="text1"/>
        </w:rPr>
        <w:t>: Follow up on gender roles, gender norms, and/or GBV</w:t>
      </w:r>
    </w:p>
    <w:p w14:paraId="564CA4E6"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i/>
          <w:iCs/>
        </w:rPr>
        <w:t>[Prompt]:</w:t>
      </w:r>
      <w:r w:rsidRPr="00C16F9F">
        <w:rPr>
          <w:rFonts w:ascii="Times New Roman" w:eastAsiaTheme="minorEastAsia" w:hAnsi="Times New Roman" w:cs="Times New Roman"/>
          <w:color w:val="000000" w:themeColor="text1"/>
        </w:rPr>
        <w:t xml:space="preserve"> In what ways do you think [X GENDER CONSIDERATION] would have on the success of the PHE response?</w:t>
      </w:r>
    </w:p>
    <w:p w14:paraId="555EF295" w14:textId="77777777" w:rsidR="00C16F9F" w:rsidRPr="00C16F9F" w:rsidRDefault="00C16F9F" w:rsidP="00C16F9F">
      <w:pPr>
        <w:pStyle w:val="ListParagraph"/>
        <w:spacing w:after="0"/>
        <w:ind w:left="1440"/>
        <w:rPr>
          <w:rFonts w:ascii="Times New Roman" w:eastAsiaTheme="minorEastAsia" w:hAnsi="Times New Roman" w:cs="Times New Roman"/>
          <w:color w:val="000000" w:themeColor="text1"/>
        </w:rPr>
      </w:pPr>
    </w:p>
    <w:p w14:paraId="368D0E9A"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Are there other things that would help improve the success of PHE responses?</w:t>
      </w:r>
    </w:p>
    <w:p w14:paraId="5C7606EE" w14:textId="77777777" w:rsidR="00C16F9F" w:rsidRPr="00C16F9F" w:rsidRDefault="00C16F9F" w:rsidP="00C16F9F">
      <w:pPr>
        <w:pStyle w:val="ListParagraph"/>
        <w:numPr>
          <w:ilvl w:val="1"/>
          <w:numId w:val="35"/>
        </w:num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w:t>
      </w:r>
      <w:r w:rsidRPr="00C16F9F">
        <w:rPr>
          <w:rFonts w:ascii="Times New Roman" w:eastAsiaTheme="minorEastAsia" w:hAnsi="Times New Roman" w:cs="Times New Roman"/>
          <w:i/>
          <w:iCs/>
          <w:color w:val="000000" w:themeColor="text1"/>
        </w:rPr>
        <w:t>Probe</w:t>
      </w:r>
      <w:r w:rsidRPr="00C16F9F">
        <w:rPr>
          <w:rFonts w:ascii="Times New Roman" w:eastAsiaTheme="minorEastAsia" w:hAnsi="Times New Roman" w:cs="Times New Roman"/>
          <w:color w:val="000000" w:themeColor="text1"/>
        </w:rPr>
        <w:t>]: Ask about tangential resources, programming, knowledge, training, or other gaps that could be filled.</w:t>
      </w:r>
    </w:p>
    <w:p w14:paraId="36F4C243" w14:textId="77777777" w:rsidR="00C16F9F" w:rsidRPr="00C16F9F" w:rsidRDefault="00C16F9F" w:rsidP="00C16F9F">
      <w:pPr>
        <w:pStyle w:val="ListParagraph"/>
        <w:ind w:left="1440"/>
        <w:rPr>
          <w:rFonts w:ascii="Times New Roman" w:eastAsiaTheme="minorEastAsia" w:hAnsi="Times New Roman" w:cs="Times New Roman"/>
          <w:color w:val="000000" w:themeColor="text1"/>
        </w:rPr>
      </w:pPr>
    </w:p>
    <w:p w14:paraId="66CD4A19"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We are interested in speaking with other experts like you and getting their input and ideas as well. Are there any other experts who you think we should connect with?</w:t>
      </w:r>
    </w:p>
    <w:p w14:paraId="6CA07F0A" w14:textId="77777777" w:rsidR="00C16F9F" w:rsidRPr="00C16F9F" w:rsidRDefault="00C16F9F" w:rsidP="00C16F9F">
      <w:pPr>
        <w:pStyle w:val="ListParagraph"/>
        <w:numPr>
          <w:ilvl w:val="1"/>
          <w:numId w:val="36"/>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i/>
          <w:iCs/>
        </w:rPr>
      </w:pPr>
      <w:r w:rsidRPr="00C16F9F">
        <w:rPr>
          <w:rFonts w:ascii="Times New Roman" w:eastAsiaTheme="minorEastAsia" w:hAnsi="Times New Roman" w:cs="Times New Roman"/>
          <w:i/>
          <w:iCs/>
        </w:rPr>
        <w:t>[Prompt]: If yes, can you please provide their names and contact information?</w:t>
      </w:r>
    </w:p>
    <w:p w14:paraId="64369A4B" w14:textId="77777777" w:rsidR="00C16F9F" w:rsidRPr="00C16F9F" w:rsidRDefault="00C16F9F" w:rsidP="00C16F9F">
      <w:pPr>
        <w:pStyle w:val="ListParagraph"/>
        <w:spacing w:after="0"/>
        <w:ind w:left="1440"/>
        <w:rPr>
          <w:rFonts w:ascii="Times New Roman" w:eastAsiaTheme="minorEastAsia" w:hAnsi="Times New Roman" w:cs="Times New Roman"/>
          <w:i/>
          <w:iCs/>
        </w:rPr>
      </w:pPr>
    </w:p>
    <w:p w14:paraId="1DCA0C3C" w14:textId="77777777" w:rsidR="00C16F9F" w:rsidRPr="00C16F9F" w:rsidRDefault="00C16F9F" w:rsidP="00C16F9F">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after="0" w:line="259" w:lineRule="auto"/>
        <w:rPr>
          <w:rFonts w:ascii="Times New Roman" w:eastAsiaTheme="minorEastAsia" w:hAnsi="Times New Roman" w:cs="Times New Roman"/>
          <w:color w:val="000000" w:themeColor="text1"/>
        </w:rPr>
      </w:pPr>
      <w:r w:rsidRPr="00C16F9F">
        <w:rPr>
          <w:rFonts w:ascii="Times New Roman" w:eastAsiaTheme="minorEastAsia" w:hAnsi="Times New Roman" w:cs="Times New Roman"/>
          <w:color w:val="000000" w:themeColor="text1"/>
        </w:rPr>
        <w:t>Is there any other information that you want to share with me?</w:t>
      </w:r>
    </w:p>
    <w:p w14:paraId="6B441D3B" w14:textId="77777777" w:rsidR="00C16F9F" w:rsidRPr="00C16F9F" w:rsidRDefault="00C16F9F" w:rsidP="00C16F9F">
      <w:pPr>
        <w:pStyle w:val="ListParagraph"/>
        <w:spacing w:after="0"/>
        <w:rPr>
          <w:rFonts w:ascii="Times New Roman" w:eastAsiaTheme="minorEastAsia" w:hAnsi="Times New Roman" w:cs="Times New Roman"/>
          <w:color w:val="000000" w:themeColor="text1"/>
        </w:rPr>
      </w:pPr>
    </w:p>
    <w:p w14:paraId="51DFC19F" w14:textId="77777777" w:rsidR="00C16F9F" w:rsidRDefault="00C16F9F" w:rsidP="00C16F9F">
      <w:pPr>
        <w:spacing w:after="0"/>
        <w:jc w:val="center"/>
        <w:rPr>
          <w:rFonts w:ascii="Times New Roman" w:eastAsiaTheme="minorEastAsia" w:hAnsi="Times New Roman" w:cs="Times New Roman"/>
          <w:i/>
          <w:iCs/>
        </w:rPr>
      </w:pPr>
      <w:r w:rsidRPr="00C16F9F">
        <w:rPr>
          <w:rFonts w:ascii="Times New Roman" w:eastAsiaTheme="minorEastAsia" w:hAnsi="Times New Roman" w:cs="Times New Roman"/>
          <w:i/>
          <w:iCs/>
        </w:rPr>
        <w:lastRenderedPageBreak/>
        <w:t>[Thank the participant for the time shared and let the participant know that an email from our team will be shared soon with further instructions on the prioritization exercise]</w:t>
      </w:r>
    </w:p>
    <w:p w14:paraId="2E02EEC7" w14:textId="3637DC89" w:rsidR="4515586F" w:rsidRPr="007E587E" w:rsidRDefault="4515586F" w:rsidP="007E587E">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heme="minorEastAsia" w:hAnsi="Times New Roman" w:cs="Times New Roman"/>
          <w:i/>
          <w:iCs/>
        </w:rPr>
      </w:pPr>
    </w:p>
    <w:sectPr w:rsidR="4515586F" w:rsidRPr="007E587E" w:rsidSect="004548C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A8527" w14:textId="77777777" w:rsidR="00430825" w:rsidRDefault="00430825" w:rsidP="00846C65">
      <w:pPr>
        <w:spacing w:after="0" w:line="240" w:lineRule="auto"/>
      </w:pPr>
      <w:r>
        <w:separator/>
      </w:r>
    </w:p>
  </w:endnote>
  <w:endnote w:type="continuationSeparator" w:id="0">
    <w:p w14:paraId="37DB142E" w14:textId="77777777" w:rsidR="00430825" w:rsidRDefault="00430825" w:rsidP="00846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0000000000000000000"/>
    <w:charset w:val="00"/>
    <w:family w:val="roman"/>
    <w:notTrueType/>
    <w:pitch w:val="default"/>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3583005"/>
      <w:docPartObj>
        <w:docPartGallery w:val="Page Numbers (Bottom of Page)"/>
        <w:docPartUnique/>
      </w:docPartObj>
    </w:sdtPr>
    <w:sdtContent>
      <w:p w14:paraId="5A42C691" w14:textId="40E39DC5" w:rsidR="000A7810" w:rsidRDefault="000A7810" w:rsidP="00657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B0CCA">
          <w:rPr>
            <w:rStyle w:val="PageNumber"/>
            <w:noProof/>
          </w:rPr>
          <w:t>3</w:t>
        </w:r>
        <w:r>
          <w:rPr>
            <w:rStyle w:val="PageNumber"/>
          </w:rPr>
          <w:fldChar w:fldCharType="end"/>
        </w:r>
      </w:p>
    </w:sdtContent>
  </w:sdt>
  <w:p w14:paraId="1A701E30" w14:textId="77777777" w:rsidR="000A7810" w:rsidRDefault="000A7810" w:rsidP="000A78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5064543"/>
      <w:docPartObj>
        <w:docPartGallery w:val="Page Numbers (Bottom of Page)"/>
        <w:docPartUnique/>
      </w:docPartObj>
    </w:sdtPr>
    <w:sdtContent>
      <w:p w14:paraId="521A3B35" w14:textId="167F5710" w:rsidR="000A7810" w:rsidRDefault="000A7810" w:rsidP="00657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A24412" w14:textId="77777777" w:rsidR="000A7810" w:rsidRDefault="000A7810" w:rsidP="000A78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C484D" w14:textId="77777777" w:rsidR="00430825" w:rsidRDefault="00430825" w:rsidP="00846C65">
      <w:pPr>
        <w:spacing w:after="0" w:line="240" w:lineRule="auto"/>
      </w:pPr>
      <w:r>
        <w:separator/>
      </w:r>
    </w:p>
  </w:footnote>
  <w:footnote w:type="continuationSeparator" w:id="0">
    <w:p w14:paraId="3722F039" w14:textId="77777777" w:rsidR="00430825" w:rsidRDefault="00430825" w:rsidP="00846C65">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nX21ykMU4U0yMC" int2:id="iTZec4zm">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33236D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41591F"/>
    <w:multiLevelType w:val="hybridMultilevel"/>
    <w:tmpl w:val="C6600AC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527A72"/>
    <w:multiLevelType w:val="hybridMultilevel"/>
    <w:tmpl w:val="4F4EB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44B336"/>
    <w:multiLevelType w:val="hybridMultilevel"/>
    <w:tmpl w:val="1786DD36"/>
    <w:lvl w:ilvl="0" w:tplc="0AAA7D6A">
      <w:start w:val="1"/>
      <w:numFmt w:val="bullet"/>
      <w:lvlText w:val="-"/>
      <w:lvlJc w:val="left"/>
      <w:pPr>
        <w:ind w:left="720" w:hanging="360"/>
      </w:pPr>
      <w:rPr>
        <w:rFonts w:ascii="Aptos" w:hAnsi="Aptos" w:hint="default"/>
      </w:rPr>
    </w:lvl>
    <w:lvl w:ilvl="1" w:tplc="E26E199E">
      <w:start w:val="1"/>
      <w:numFmt w:val="bullet"/>
      <w:lvlText w:val="o"/>
      <w:lvlJc w:val="left"/>
      <w:pPr>
        <w:ind w:left="1440" w:hanging="360"/>
      </w:pPr>
      <w:rPr>
        <w:rFonts w:ascii="Courier New" w:hAnsi="Courier New" w:hint="default"/>
      </w:rPr>
    </w:lvl>
    <w:lvl w:ilvl="2" w:tplc="0A64218A">
      <w:start w:val="1"/>
      <w:numFmt w:val="bullet"/>
      <w:lvlText w:val=""/>
      <w:lvlJc w:val="left"/>
      <w:pPr>
        <w:ind w:left="2160" w:hanging="360"/>
      </w:pPr>
      <w:rPr>
        <w:rFonts w:ascii="Wingdings" w:hAnsi="Wingdings" w:hint="default"/>
      </w:rPr>
    </w:lvl>
    <w:lvl w:ilvl="3" w:tplc="0F2ED15A">
      <w:start w:val="1"/>
      <w:numFmt w:val="bullet"/>
      <w:lvlText w:val=""/>
      <w:lvlJc w:val="left"/>
      <w:pPr>
        <w:ind w:left="2880" w:hanging="360"/>
      </w:pPr>
      <w:rPr>
        <w:rFonts w:ascii="Symbol" w:hAnsi="Symbol" w:hint="default"/>
      </w:rPr>
    </w:lvl>
    <w:lvl w:ilvl="4" w:tplc="14067E7C">
      <w:start w:val="1"/>
      <w:numFmt w:val="bullet"/>
      <w:lvlText w:val="o"/>
      <w:lvlJc w:val="left"/>
      <w:pPr>
        <w:ind w:left="3600" w:hanging="360"/>
      </w:pPr>
      <w:rPr>
        <w:rFonts w:ascii="Courier New" w:hAnsi="Courier New" w:hint="default"/>
      </w:rPr>
    </w:lvl>
    <w:lvl w:ilvl="5" w:tplc="E1C61048">
      <w:start w:val="1"/>
      <w:numFmt w:val="bullet"/>
      <w:lvlText w:val=""/>
      <w:lvlJc w:val="left"/>
      <w:pPr>
        <w:ind w:left="4320" w:hanging="360"/>
      </w:pPr>
      <w:rPr>
        <w:rFonts w:ascii="Wingdings" w:hAnsi="Wingdings" w:hint="default"/>
      </w:rPr>
    </w:lvl>
    <w:lvl w:ilvl="6" w:tplc="E6C6CC60">
      <w:start w:val="1"/>
      <w:numFmt w:val="bullet"/>
      <w:lvlText w:val=""/>
      <w:lvlJc w:val="left"/>
      <w:pPr>
        <w:ind w:left="5040" w:hanging="360"/>
      </w:pPr>
      <w:rPr>
        <w:rFonts w:ascii="Symbol" w:hAnsi="Symbol" w:hint="default"/>
      </w:rPr>
    </w:lvl>
    <w:lvl w:ilvl="7" w:tplc="1256E65C">
      <w:start w:val="1"/>
      <w:numFmt w:val="bullet"/>
      <w:lvlText w:val="o"/>
      <w:lvlJc w:val="left"/>
      <w:pPr>
        <w:ind w:left="5760" w:hanging="360"/>
      </w:pPr>
      <w:rPr>
        <w:rFonts w:ascii="Courier New" w:hAnsi="Courier New" w:hint="default"/>
      </w:rPr>
    </w:lvl>
    <w:lvl w:ilvl="8" w:tplc="D742A77A">
      <w:start w:val="1"/>
      <w:numFmt w:val="bullet"/>
      <w:lvlText w:val=""/>
      <w:lvlJc w:val="left"/>
      <w:pPr>
        <w:ind w:left="6480" w:hanging="360"/>
      </w:pPr>
      <w:rPr>
        <w:rFonts w:ascii="Wingdings" w:hAnsi="Wingdings" w:hint="default"/>
      </w:rPr>
    </w:lvl>
  </w:abstractNum>
  <w:abstractNum w:abstractNumId="4" w15:restartNumberingAfterBreak="0">
    <w:nsid w:val="0BCD6427"/>
    <w:multiLevelType w:val="multilevel"/>
    <w:tmpl w:val="0B24DE8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5" w15:restartNumberingAfterBreak="0">
    <w:nsid w:val="0D941A7D"/>
    <w:multiLevelType w:val="hybridMultilevel"/>
    <w:tmpl w:val="D37E30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BABC84"/>
    <w:multiLevelType w:val="hybridMultilevel"/>
    <w:tmpl w:val="6C68710E"/>
    <w:lvl w:ilvl="0" w:tplc="A03232EE">
      <w:start w:val="1"/>
      <w:numFmt w:val="lowerLetter"/>
      <w:lvlText w:val="%1."/>
      <w:lvlJc w:val="left"/>
      <w:pPr>
        <w:ind w:left="1080" w:hanging="360"/>
      </w:pPr>
    </w:lvl>
    <w:lvl w:ilvl="1" w:tplc="49662F6E">
      <w:start w:val="1"/>
      <w:numFmt w:val="lowerLetter"/>
      <w:lvlText w:val="%2."/>
      <w:lvlJc w:val="left"/>
      <w:pPr>
        <w:ind w:left="1800" w:hanging="360"/>
      </w:pPr>
    </w:lvl>
    <w:lvl w:ilvl="2" w:tplc="DEAE7572">
      <w:start w:val="1"/>
      <w:numFmt w:val="lowerRoman"/>
      <w:lvlText w:val="%3."/>
      <w:lvlJc w:val="right"/>
      <w:pPr>
        <w:ind w:left="2520" w:hanging="180"/>
      </w:pPr>
    </w:lvl>
    <w:lvl w:ilvl="3" w:tplc="00D2DA56">
      <w:start w:val="1"/>
      <w:numFmt w:val="decimal"/>
      <w:lvlText w:val="%4."/>
      <w:lvlJc w:val="left"/>
      <w:pPr>
        <w:ind w:left="3240" w:hanging="360"/>
      </w:pPr>
    </w:lvl>
    <w:lvl w:ilvl="4" w:tplc="B1CC852A">
      <w:start w:val="1"/>
      <w:numFmt w:val="lowerLetter"/>
      <w:lvlText w:val="%5."/>
      <w:lvlJc w:val="left"/>
      <w:pPr>
        <w:ind w:left="3960" w:hanging="360"/>
      </w:pPr>
    </w:lvl>
    <w:lvl w:ilvl="5" w:tplc="4176D666">
      <w:start w:val="1"/>
      <w:numFmt w:val="lowerRoman"/>
      <w:lvlText w:val="%6."/>
      <w:lvlJc w:val="right"/>
      <w:pPr>
        <w:ind w:left="4680" w:hanging="180"/>
      </w:pPr>
    </w:lvl>
    <w:lvl w:ilvl="6" w:tplc="AD16CF32">
      <w:start w:val="1"/>
      <w:numFmt w:val="decimal"/>
      <w:lvlText w:val="%7."/>
      <w:lvlJc w:val="left"/>
      <w:pPr>
        <w:ind w:left="5400" w:hanging="360"/>
      </w:pPr>
    </w:lvl>
    <w:lvl w:ilvl="7" w:tplc="5D7E28BE">
      <w:start w:val="1"/>
      <w:numFmt w:val="lowerLetter"/>
      <w:lvlText w:val="%8."/>
      <w:lvlJc w:val="left"/>
      <w:pPr>
        <w:ind w:left="6120" w:hanging="360"/>
      </w:pPr>
    </w:lvl>
    <w:lvl w:ilvl="8" w:tplc="8E1E95CA">
      <w:start w:val="1"/>
      <w:numFmt w:val="lowerRoman"/>
      <w:lvlText w:val="%9."/>
      <w:lvlJc w:val="right"/>
      <w:pPr>
        <w:ind w:left="6840" w:hanging="180"/>
      </w:pPr>
    </w:lvl>
  </w:abstractNum>
  <w:abstractNum w:abstractNumId="7" w15:restartNumberingAfterBreak="0">
    <w:nsid w:val="1711110F"/>
    <w:multiLevelType w:val="hybridMultilevel"/>
    <w:tmpl w:val="D37E30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948281E"/>
    <w:multiLevelType w:val="hybridMultilevel"/>
    <w:tmpl w:val="F478442C"/>
    <w:lvl w:ilvl="0" w:tplc="CBBCAA16">
      <w:start w:val="1"/>
      <w:numFmt w:val="bullet"/>
      <w:lvlText w:val="-"/>
      <w:lvlJc w:val="left"/>
      <w:pPr>
        <w:ind w:left="720" w:hanging="360"/>
      </w:pPr>
      <w:rPr>
        <w:rFonts w:ascii="Aptos" w:hAnsi="Aptos" w:hint="default"/>
      </w:rPr>
    </w:lvl>
    <w:lvl w:ilvl="1" w:tplc="BD4E0248">
      <w:start w:val="1"/>
      <w:numFmt w:val="bullet"/>
      <w:lvlText w:val="o"/>
      <w:lvlJc w:val="left"/>
      <w:pPr>
        <w:ind w:left="1440" w:hanging="360"/>
      </w:pPr>
      <w:rPr>
        <w:rFonts w:ascii="Courier New" w:hAnsi="Courier New" w:hint="default"/>
      </w:rPr>
    </w:lvl>
    <w:lvl w:ilvl="2" w:tplc="04101EFC">
      <w:start w:val="1"/>
      <w:numFmt w:val="bullet"/>
      <w:lvlText w:val=""/>
      <w:lvlJc w:val="left"/>
      <w:pPr>
        <w:ind w:left="2160" w:hanging="360"/>
      </w:pPr>
      <w:rPr>
        <w:rFonts w:ascii="Wingdings" w:hAnsi="Wingdings" w:hint="default"/>
      </w:rPr>
    </w:lvl>
    <w:lvl w:ilvl="3" w:tplc="F65A9CF4">
      <w:start w:val="1"/>
      <w:numFmt w:val="bullet"/>
      <w:lvlText w:val=""/>
      <w:lvlJc w:val="left"/>
      <w:pPr>
        <w:ind w:left="2880" w:hanging="360"/>
      </w:pPr>
      <w:rPr>
        <w:rFonts w:ascii="Symbol" w:hAnsi="Symbol" w:hint="default"/>
      </w:rPr>
    </w:lvl>
    <w:lvl w:ilvl="4" w:tplc="CE0A000A">
      <w:start w:val="1"/>
      <w:numFmt w:val="bullet"/>
      <w:lvlText w:val="o"/>
      <w:lvlJc w:val="left"/>
      <w:pPr>
        <w:ind w:left="3600" w:hanging="360"/>
      </w:pPr>
      <w:rPr>
        <w:rFonts w:ascii="Courier New" w:hAnsi="Courier New" w:hint="default"/>
      </w:rPr>
    </w:lvl>
    <w:lvl w:ilvl="5" w:tplc="B6E630DE">
      <w:start w:val="1"/>
      <w:numFmt w:val="bullet"/>
      <w:lvlText w:val=""/>
      <w:lvlJc w:val="left"/>
      <w:pPr>
        <w:ind w:left="4320" w:hanging="360"/>
      </w:pPr>
      <w:rPr>
        <w:rFonts w:ascii="Wingdings" w:hAnsi="Wingdings" w:hint="default"/>
      </w:rPr>
    </w:lvl>
    <w:lvl w:ilvl="6" w:tplc="30C6612E">
      <w:start w:val="1"/>
      <w:numFmt w:val="bullet"/>
      <w:lvlText w:val=""/>
      <w:lvlJc w:val="left"/>
      <w:pPr>
        <w:ind w:left="5040" w:hanging="360"/>
      </w:pPr>
      <w:rPr>
        <w:rFonts w:ascii="Symbol" w:hAnsi="Symbol" w:hint="default"/>
      </w:rPr>
    </w:lvl>
    <w:lvl w:ilvl="7" w:tplc="8214DF24">
      <w:start w:val="1"/>
      <w:numFmt w:val="bullet"/>
      <w:lvlText w:val="o"/>
      <w:lvlJc w:val="left"/>
      <w:pPr>
        <w:ind w:left="5760" w:hanging="360"/>
      </w:pPr>
      <w:rPr>
        <w:rFonts w:ascii="Courier New" w:hAnsi="Courier New" w:hint="default"/>
      </w:rPr>
    </w:lvl>
    <w:lvl w:ilvl="8" w:tplc="18106B64">
      <w:start w:val="1"/>
      <w:numFmt w:val="bullet"/>
      <w:lvlText w:val=""/>
      <w:lvlJc w:val="left"/>
      <w:pPr>
        <w:ind w:left="6480" w:hanging="360"/>
      </w:pPr>
      <w:rPr>
        <w:rFonts w:ascii="Wingdings" w:hAnsi="Wingdings" w:hint="default"/>
      </w:rPr>
    </w:lvl>
  </w:abstractNum>
  <w:abstractNum w:abstractNumId="9" w15:restartNumberingAfterBreak="0">
    <w:nsid w:val="19673F7F"/>
    <w:multiLevelType w:val="hybridMultilevel"/>
    <w:tmpl w:val="4086C4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A13322"/>
    <w:multiLevelType w:val="hybridMultilevel"/>
    <w:tmpl w:val="7BA026B2"/>
    <w:lvl w:ilvl="0" w:tplc="FFFFFFFF">
      <w:start w:val="1"/>
      <w:numFmt w:val="decimal"/>
      <w:lvlText w:val="%1."/>
      <w:lvlJc w:val="left"/>
      <w:pPr>
        <w:ind w:left="720" w:hanging="360"/>
      </w:pPr>
    </w:lvl>
    <w:lvl w:ilvl="1" w:tplc="0409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1D3A5E8E"/>
    <w:multiLevelType w:val="hybridMultilevel"/>
    <w:tmpl w:val="51E42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CC6077"/>
    <w:multiLevelType w:val="hybridMultilevel"/>
    <w:tmpl w:val="C50C07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23A3199E"/>
    <w:multiLevelType w:val="hybridMultilevel"/>
    <w:tmpl w:val="0FA219E4"/>
    <w:lvl w:ilvl="0" w:tplc="921A95A4">
      <w:start w:val="1"/>
      <w:numFmt w:val="bullet"/>
      <w:lvlText w:val="-"/>
      <w:lvlJc w:val="left"/>
      <w:pPr>
        <w:ind w:left="720" w:hanging="360"/>
      </w:pPr>
      <w:rPr>
        <w:rFonts w:ascii="Aptos" w:hAnsi="Aptos" w:hint="default"/>
      </w:rPr>
    </w:lvl>
    <w:lvl w:ilvl="1" w:tplc="2FE2686E">
      <w:start w:val="1"/>
      <w:numFmt w:val="bullet"/>
      <w:lvlText w:val="o"/>
      <w:lvlJc w:val="left"/>
      <w:pPr>
        <w:ind w:left="1440" w:hanging="360"/>
      </w:pPr>
      <w:rPr>
        <w:rFonts w:ascii="Courier New" w:hAnsi="Courier New" w:hint="default"/>
      </w:rPr>
    </w:lvl>
    <w:lvl w:ilvl="2" w:tplc="B5D2C09A">
      <w:start w:val="1"/>
      <w:numFmt w:val="bullet"/>
      <w:lvlText w:val=""/>
      <w:lvlJc w:val="left"/>
      <w:pPr>
        <w:ind w:left="2160" w:hanging="360"/>
      </w:pPr>
      <w:rPr>
        <w:rFonts w:ascii="Wingdings" w:hAnsi="Wingdings" w:hint="default"/>
      </w:rPr>
    </w:lvl>
    <w:lvl w:ilvl="3" w:tplc="4EEAFA7C">
      <w:start w:val="1"/>
      <w:numFmt w:val="bullet"/>
      <w:lvlText w:val=""/>
      <w:lvlJc w:val="left"/>
      <w:pPr>
        <w:ind w:left="2880" w:hanging="360"/>
      </w:pPr>
      <w:rPr>
        <w:rFonts w:ascii="Symbol" w:hAnsi="Symbol" w:hint="default"/>
      </w:rPr>
    </w:lvl>
    <w:lvl w:ilvl="4" w:tplc="2C1CAB4C">
      <w:start w:val="1"/>
      <w:numFmt w:val="bullet"/>
      <w:lvlText w:val="o"/>
      <w:lvlJc w:val="left"/>
      <w:pPr>
        <w:ind w:left="3600" w:hanging="360"/>
      </w:pPr>
      <w:rPr>
        <w:rFonts w:ascii="Courier New" w:hAnsi="Courier New" w:hint="default"/>
      </w:rPr>
    </w:lvl>
    <w:lvl w:ilvl="5" w:tplc="F45296D6">
      <w:start w:val="1"/>
      <w:numFmt w:val="bullet"/>
      <w:lvlText w:val=""/>
      <w:lvlJc w:val="left"/>
      <w:pPr>
        <w:ind w:left="4320" w:hanging="360"/>
      </w:pPr>
      <w:rPr>
        <w:rFonts w:ascii="Wingdings" w:hAnsi="Wingdings" w:hint="default"/>
      </w:rPr>
    </w:lvl>
    <w:lvl w:ilvl="6" w:tplc="3D5AF712">
      <w:start w:val="1"/>
      <w:numFmt w:val="bullet"/>
      <w:lvlText w:val=""/>
      <w:lvlJc w:val="left"/>
      <w:pPr>
        <w:ind w:left="5040" w:hanging="360"/>
      </w:pPr>
      <w:rPr>
        <w:rFonts w:ascii="Symbol" w:hAnsi="Symbol" w:hint="default"/>
      </w:rPr>
    </w:lvl>
    <w:lvl w:ilvl="7" w:tplc="3926E3DC">
      <w:start w:val="1"/>
      <w:numFmt w:val="bullet"/>
      <w:lvlText w:val="o"/>
      <w:lvlJc w:val="left"/>
      <w:pPr>
        <w:ind w:left="5760" w:hanging="360"/>
      </w:pPr>
      <w:rPr>
        <w:rFonts w:ascii="Courier New" w:hAnsi="Courier New" w:hint="default"/>
      </w:rPr>
    </w:lvl>
    <w:lvl w:ilvl="8" w:tplc="E9A62168">
      <w:start w:val="1"/>
      <w:numFmt w:val="bullet"/>
      <w:lvlText w:val=""/>
      <w:lvlJc w:val="left"/>
      <w:pPr>
        <w:ind w:left="6480" w:hanging="360"/>
      </w:pPr>
      <w:rPr>
        <w:rFonts w:ascii="Wingdings" w:hAnsi="Wingdings" w:hint="default"/>
      </w:rPr>
    </w:lvl>
  </w:abstractNum>
  <w:abstractNum w:abstractNumId="14" w15:restartNumberingAfterBreak="0">
    <w:nsid w:val="2AF071AE"/>
    <w:multiLevelType w:val="hybridMultilevel"/>
    <w:tmpl w:val="F3360F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6E4E1F"/>
    <w:multiLevelType w:val="hybridMultilevel"/>
    <w:tmpl w:val="B0401C68"/>
    <w:lvl w:ilvl="0" w:tplc="359E5772">
      <w:start w:val="1"/>
      <w:numFmt w:val="bullet"/>
      <w:lvlText w:val=""/>
      <w:lvlJc w:val="left"/>
      <w:pPr>
        <w:ind w:left="720" w:hanging="360"/>
      </w:pPr>
      <w:rPr>
        <w:rFonts w:ascii="Symbol" w:hAnsi="Symbol" w:hint="default"/>
      </w:rPr>
    </w:lvl>
    <w:lvl w:ilvl="1" w:tplc="05583D1E">
      <w:start w:val="1"/>
      <w:numFmt w:val="bullet"/>
      <w:lvlText w:val="o"/>
      <w:lvlJc w:val="left"/>
      <w:pPr>
        <w:ind w:left="1440" w:hanging="360"/>
      </w:pPr>
      <w:rPr>
        <w:rFonts w:ascii="Courier New" w:hAnsi="Courier New" w:hint="default"/>
      </w:rPr>
    </w:lvl>
    <w:lvl w:ilvl="2" w:tplc="3A008178">
      <w:start w:val="1"/>
      <w:numFmt w:val="bullet"/>
      <w:lvlText w:val=""/>
      <w:lvlJc w:val="left"/>
      <w:pPr>
        <w:ind w:left="2160" w:hanging="360"/>
      </w:pPr>
      <w:rPr>
        <w:rFonts w:ascii="Wingdings" w:hAnsi="Wingdings" w:hint="default"/>
      </w:rPr>
    </w:lvl>
    <w:lvl w:ilvl="3" w:tplc="7598BCCC">
      <w:start w:val="1"/>
      <w:numFmt w:val="bullet"/>
      <w:lvlText w:val=""/>
      <w:lvlJc w:val="left"/>
      <w:pPr>
        <w:ind w:left="2880" w:hanging="360"/>
      </w:pPr>
      <w:rPr>
        <w:rFonts w:ascii="Symbol" w:hAnsi="Symbol" w:hint="default"/>
      </w:rPr>
    </w:lvl>
    <w:lvl w:ilvl="4" w:tplc="73F4D4A8">
      <w:start w:val="1"/>
      <w:numFmt w:val="bullet"/>
      <w:lvlText w:val="o"/>
      <w:lvlJc w:val="left"/>
      <w:pPr>
        <w:ind w:left="3600" w:hanging="360"/>
      </w:pPr>
      <w:rPr>
        <w:rFonts w:ascii="Courier New" w:hAnsi="Courier New" w:hint="default"/>
      </w:rPr>
    </w:lvl>
    <w:lvl w:ilvl="5" w:tplc="F2BE14D8">
      <w:start w:val="1"/>
      <w:numFmt w:val="bullet"/>
      <w:lvlText w:val=""/>
      <w:lvlJc w:val="left"/>
      <w:pPr>
        <w:ind w:left="4320" w:hanging="360"/>
      </w:pPr>
      <w:rPr>
        <w:rFonts w:ascii="Wingdings" w:hAnsi="Wingdings" w:hint="default"/>
      </w:rPr>
    </w:lvl>
    <w:lvl w:ilvl="6" w:tplc="1F06A594">
      <w:start w:val="1"/>
      <w:numFmt w:val="bullet"/>
      <w:lvlText w:val=""/>
      <w:lvlJc w:val="left"/>
      <w:pPr>
        <w:ind w:left="5040" w:hanging="360"/>
      </w:pPr>
      <w:rPr>
        <w:rFonts w:ascii="Symbol" w:hAnsi="Symbol" w:hint="default"/>
      </w:rPr>
    </w:lvl>
    <w:lvl w:ilvl="7" w:tplc="B532B3C8">
      <w:start w:val="1"/>
      <w:numFmt w:val="bullet"/>
      <w:lvlText w:val="o"/>
      <w:lvlJc w:val="left"/>
      <w:pPr>
        <w:ind w:left="5760" w:hanging="360"/>
      </w:pPr>
      <w:rPr>
        <w:rFonts w:ascii="Courier New" w:hAnsi="Courier New" w:hint="default"/>
      </w:rPr>
    </w:lvl>
    <w:lvl w:ilvl="8" w:tplc="B6F677CC">
      <w:start w:val="1"/>
      <w:numFmt w:val="bullet"/>
      <w:lvlText w:val=""/>
      <w:lvlJc w:val="left"/>
      <w:pPr>
        <w:ind w:left="6480" w:hanging="360"/>
      </w:pPr>
      <w:rPr>
        <w:rFonts w:ascii="Wingdings" w:hAnsi="Wingdings" w:hint="default"/>
      </w:rPr>
    </w:lvl>
  </w:abstractNum>
  <w:abstractNum w:abstractNumId="16" w15:restartNumberingAfterBreak="0">
    <w:nsid w:val="3C65C935"/>
    <w:multiLevelType w:val="hybridMultilevel"/>
    <w:tmpl w:val="7ABCFE9E"/>
    <w:lvl w:ilvl="0" w:tplc="563A6F14">
      <w:start w:val="1"/>
      <w:numFmt w:val="decimal"/>
      <w:lvlText w:val="%1."/>
      <w:lvlJc w:val="left"/>
      <w:pPr>
        <w:ind w:left="720" w:hanging="360"/>
      </w:pPr>
    </w:lvl>
    <w:lvl w:ilvl="1" w:tplc="CFF0B3AE">
      <w:start w:val="1"/>
      <w:numFmt w:val="lowerLetter"/>
      <w:lvlText w:val="%2."/>
      <w:lvlJc w:val="left"/>
      <w:pPr>
        <w:ind w:left="1440" w:hanging="360"/>
      </w:pPr>
    </w:lvl>
    <w:lvl w:ilvl="2" w:tplc="C4D25300">
      <w:start w:val="1"/>
      <w:numFmt w:val="lowerRoman"/>
      <w:lvlText w:val="%3."/>
      <w:lvlJc w:val="right"/>
      <w:pPr>
        <w:ind w:left="2160" w:hanging="180"/>
      </w:pPr>
    </w:lvl>
    <w:lvl w:ilvl="3" w:tplc="91C2636A">
      <w:start w:val="1"/>
      <w:numFmt w:val="decimal"/>
      <w:lvlText w:val="%4."/>
      <w:lvlJc w:val="left"/>
      <w:pPr>
        <w:ind w:left="2880" w:hanging="360"/>
      </w:pPr>
    </w:lvl>
    <w:lvl w:ilvl="4" w:tplc="60D0A2EE">
      <w:start w:val="1"/>
      <w:numFmt w:val="lowerLetter"/>
      <w:lvlText w:val="%5."/>
      <w:lvlJc w:val="left"/>
      <w:pPr>
        <w:ind w:left="3600" w:hanging="360"/>
      </w:pPr>
    </w:lvl>
    <w:lvl w:ilvl="5" w:tplc="1EA29A30">
      <w:start w:val="1"/>
      <w:numFmt w:val="lowerRoman"/>
      <w:lvlText w:val="%6."/>
      <w:lvlJc w:val="right"/>
      <w:pPr>
        <w:ind w:left="4320" w:hanging="180"/>
      </w:pPr>
    </w:lvl>
    <w:lvl w:ilvl="6" w:tplc="90DE30E2">
      <w:start w:val="1"/>
      <w:numFmt w:val="decimal"/>
      <w:lvlText w:val="%7."/>
      <w:lvlJc w:val="left"/>
      <w:pPr>
        <w:ind w:left="5040" w:hanging="360"/>
      </w:pPr>
    </w:lvl>
    <w:lvl w:ilvl="7" w:tplc="92E4ABCC">
      <w:start w:val="1"/>
      <w:numFmt w:val="lowerLetter"/>
      <w:lvlText w:val="%8."/>
      <w:lvlJc w:val="left"/>
      <w:pPr>
        <w:ind w:left="5760" w:hanging="360"/>
      </w:pPr>
    </w:lvl>
    <w:lvl w:ilvl="8" w:tplc="532E67C6">
      <w:start w:val="1"/>
      <w:numFmt w:val="lowerRoman"/>
      <w:lvlText w:val="%9."/>
      <w:lvlJc w:val="right"/>
      <w:pPr>
        <w:ind w:left="6480" w:hanging="180"/>
      </w:pPr>
    </w:lvl>
  </w:abstractNum>
  <w:abstractNum w:abstractNumId="17" w15:restartNumberingAfterBreak="0">
    <w:nsid w:val="3C848377"/>
    <w:multiLevelType w:val="hybridMultilevel"/>
    <w:tmpl w:val="719E530A"/>
    <w:lvl w:ilvl="0" w:tplc="2BEC743C">
      <w:start w:val="1"/>
      <w:numFmt w:val="decimal"/>
      <w:lvlText w:val="%1."/>
      <w:lvlJc w:val="left"/>
      <w:pPr>
        <w:ind w:left="720" w:hanging="360"/>
      </w:pPr>
    </w:lvl>
    <w:lvl w:ilvl="1" w:tplc="AA9A67C4">
      <w:start w:val="1"/>
      <w:numFmt w:val="lowerLetter"/>
      <w:lvlText w:val="%2."/>
      <w:lvlJc w:val="left"/>
      <w:pPr>
        <w:ind w:left="1440" w:hanging="360"/>
      </w:pPr>
    </w:lvl>
    <w:lvl w:ilvl="2" w:tplc="2996E23C">
      <w:start w:val="1"/>
      <w:numFmt w:val="lowerRoman"/>
      <w:lvlText w:val="%3."/>
      <w:lvlJc w:val="right"/>
      <w:pPr>
        <w:ind w:left="2160" w:hanging="180"/>
      </w:pPr>
    </w:lvl>
    <w:lvl w:ilvl="3" w:tplc="DC289F1A">
      <w:start w:val="1"/>
      <w:numFmt w:val="decimal"/>
      <w:lvlText w:val="%4."/>
      <w:lvlJc w:val="left"/>
      <w:pPr>
        <w:ind w:left="2880" w:hanging="360"/>
      </w:pPr>
    </w:lvl>
    <w:lvl w:ilvl="4" w:tplc="2AD0C8E4">
      <w:start w:val="1"/>
      <w:numFmt w:val="lowerLetter"/>
      <w:lvlText w:val="%5."/>
      <w:lvlJc w:val="left"/>
      <w:pPr>
        <w:ind w:left="3600" w:hanging="360"/>
      </w:pPr>
    </w:lvl>
    <w:lvl w:ilvl="5" w:tplc="5E04188C">
      <w:start w:val="1"/>
      <w:numFmt w:val="lowerRoman"/>
      <w:lvlText w:val="%6."/>
      <w:lvlJc w:val="right"/>
      <w:pPr>
        <w:ind w:left="4320" w:hanging="180"/>
      </w:pPr>
    </w:lvl>
    <w:lvl w:ilvl="6" w:tplc="FCF4B6DA">
      <w:start w:val="1"/>
      <w:numFmt w:val="decimal"/>
      <w:lvlText w:val="%7."/>
      <w:lvlJc w:val="left"/>
      <w:pPr>
        <w:ind w:left="5040" w:hanging="360"/>
      </w:pPr>
    </w:lvl>
    <w:lvl w:ilvl="7" w:tplc="75581B28">
      <w:start w:val="1"/>
      <w:numFmt w:val="lowerLetter"/>
      <w:lvlText w:val="%8."/>
      <w:lvlJc w:val="left"/>
      <w:pPr>
        <w:ind w:left="5760" w:hanging="360"/>
      </w:pPr>
    </w:lvl>
    <w:lvl w:ilvl="8" w:tplc="0F4AD44C">
      <w:start w:val="1"/>
      <w:numFmt w:val="lowerRoman"/>
      <w:lvlText w:val="%9."/>
      <w:lvlJc w:val="right"/>
      <w:pPr>
        <w:ind w:left="6480" w:hanging="180"/>
      </w:pPr>
    </w:lvl>
  </w:abstractNum>
  <w:abstractNum w:abstractNumId="18" w15:restartNumberingAfterBreak="0">
    <w:nsid w:val="3EE642AA"/>
    <w:multiLevelType w:val="hybridMultilevel"/>
    <w:tmpl w:val="D8F6F1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7919AA"/>
    <w:multiLevelType w:val="hybridMultilevel"/>
    <w:tmpl w:val="9C7843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1F50655"/>
    <w:multiLevelType w:val="hybridMultilevel"/>
    <w:tmpl w:val="5032F3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3C06CB1"/>
    <w:multiLevelType w:val="hybridMultilevel"/>
    <w:tmpl w:val="40FEA26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44484EAE"/>
    <w:multiLevelType w:val="hybridMultilevel"/>
    <w:tmpl w:val="82103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5A6CF9"/>
    <w:multiLevelType w:val="hybridMultilevel"/>
    <w:tmpl w:val="B2B8E63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6B72669"/>
    <w:multiLevelType w:val="hybridMultilevel"/>
    <w:tmpl w:val="9EFEE2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427DEC"/>
    <w:multiLevelType w:val="multilevel"/>
    <w:tmpl w:val="50762C4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26" w15:restartNumberingAfterBreak="0">
    <w:nsid w:val="4E6C3BA3"/>
    <w:multiLevelType w:val="hybridMultilevel"/>
    <w:tmpl w:val="4DFE694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604332F0"/>
    <w:multiLevelType w:val="hybridMultilevel"/>
    <w:tmpl w:val="AC56DF6E"/>
    <w:lvl w:ilvl="0" w:tplc="05583D1E">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62506B56"/>
    <w:multiLevelType w:val="hybridMultilevel"/>
    <w:tmpl w:val="60AE7AC4"/>
    <w:lvl w:ilvl="0" w:tplc="04090001">
      <w:start w:val="1"/>
      <w:numFmt w:val="bullet"/>
      <w:lvlText w:val=""/>
      <w:lvlJc w:val="left"/>
      <w:pPr>
        <w:ind w:left="1080" w:hanging="360"/>
      </w:pPr>
      <w:rPr>
        <w:rFonts w:ascii="Symbol" w:hAnsi="Symbol" w:hint="default"/>
      </w:rPr>
    </w:lvl>
    <w:lvl w:ilvl="1" w:tplc="05583D1E">
      <w:start w:val="1"/>
      <w:numFmt w:val="bullet"/>
      <w:lvlText w:val="o"/>
      <w:lvlJc w:val="left"/>
      <w:pPr>
        <w:ind w:left="1800" w:hanging="360"/>
      </w:pPr>
      <w:rPr>
        <w:rFonts w:ascii="Courier New" w:hAnsi="Courier New" w:hint="default"/>
      </w:r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29" w15:restartNumberingAfterBreak="0">
    <w:nsid w:val="62BB076E"/>
    <w:multiLevelType w:val="hybridMultilevel"/>
    <w:tmpl w:val="0FE29500"/>
    <w:lvl w:ilvl="0" w:tplc="8956516A">
      <w:start w:val="1"/>
      <w:numFmt w:val="lowerLetter"/>
      <w:lvlText w:val="%1."/>
      <w:lvlJc w:val="left"/>
      <w:pPr>
        <w:ind w:left="1080" w:hanging="360"/>
      </w:pPr>
    </w:lvl>
    <w:lvl w:ilvl="1" w:tplc="DBDC258E">
      <w:start w:val="1"/>
      <w:numFmt w:val="lowerLetter"/>
      <w:lvlText w:val="%2."/>
      <w:lvlJc w:val="left"/>
      <w:pPr>
        <w:ind w:left="1800" w:hanging="360"/>
      </w:pPr>
    </w:lvl>
    <w:lvl w:ilvl="2" w:tplc="03A2DCD2">
      <w:start w:val="1"/>
      <w:numFmt w:val="lowerRoman"/>
      <w:lvlText w:val="%3."/>
      <w:lvlJc w:val="right"/>
      <w:pPr>
        <w:ind w:left="2520" w:hanging="180"/>
      </w:pPr>
    </w:lvl>
    <w:lvl w:ilvl="3" w:tplc="ED405A9E">
      <w:start w:val="1"/>
      <w:numFmt w:val="decimal"/>
      <w:lvlText w:val="%4."/>
      <w:lvlJc w:val="left"/>
      <w:pPr>
        <w:ind w:left="3240" w:hanging="360"/>
      </w:pPr>
    </w:lvl>
    <w:lvl w:ilvl="4" w:tplc="B68EF0A0">
      <w:start w:val="1"/>
      <w:numFmt w:val="lowerLetter"/>
      <w:lvlText w:val="%5."/>
      <w:lvlJc w:val="left"/>
      <w:pPr>
        <w:ind w:left="3960" w:hanging="360"/>
      </w:pPr>
    </w:lvl>
    <w:lvl w:ilvl="5" w:tplc="AE28DAEA">
      <w:start w:val="1"/>
      <w:numFmt w:val="lowerRoman"/>
      <w:lvlText w:val="%6."/>
      <w:lvlJc w:val="right"/>
      <w:pPr>
        <w:ind w:left="4680" w:hanging="180"/>
      </w:pPr>
    </w:lvl>
    <w:lvl w:ilvl="6" w:tplc="C86EAC6E">
      <w:start w:val="1"/>
      <w:numFmt w:val="decimal"/>
      <w:lvlText w:val="%7."/>
      <w:lvlJc w:val="left"/>
      <w:pPr>
        <w:ind w:left="5400" w:hanging="360"/>
      </w:pPr>
    </w:lvl>
    <w:lvl w:ilvl="7" w:tplc="A92680B6">
      <w:start w:val="1"/>
      <w:numFmt w:val="lowerLetter"/>
      <w:lvlText w:val="%8."/>
      <w:lvlJc w:val="left"/>
      <w:pPr>
        <w:ind w:left="6120" w:hanging="360"/>
      </w:pPr>
    </w:lvl>
    <w:lvl w:ilvl="8" w:tplc="4A2E25CA">
      <w:start w:val="1"/>
      <w:numFmt w:val="lowerRoman"/>
      <w:lvlText w:val="%9."/>
      <w:lvlJc w:val="right"/>
      <w:pPr>
        <w:ind w:left="6840" w:hanging="180"/>
      </w:pPr>
    </w:lvl>
  </w:abstractNum>
  <w:abstractNum w:abstractNumId="30" w15:restartNumberingAfterBreak="0">
    <w:nsid w:val="63F87E07"/>
    <w:multiLevelType w:val="hybridMultilevel"/>
    <w:tmpl w:val="3D762F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028FAE"/>
    <w:multiLevelType w:val="hybridMultilevel"/>
    <w:tmpl w:val="67C430E2"/>
    <w:lvl w:ilvl="0" w:tplc="D3CCCBEA">
      <w:start w:val="1"/>
      <w:numFmt w:val="upperLetter"/>
      <w:lvlText w:val="%1."/>
      <w:lvlJc w:val="left"/>
      <w:pPr>
        <w:ind w:left="720" w:hanging="360"/>
      </w:pPr>
    </w:lvl>
    <w:lvl w:ilvl="1" w:tplc="46547E56">
      <w:start w:val="1"/>
      <w:numFmt w:val="lowerLetter"/>
      <w:lvlText w:val="%2."/>
      <w:lvlJc w:val="left"/>
      <w:pPr>
        <w:ind w:left="1440" w:hanging="360"/>
      </w:pPr>
    </w:lvl>
    <w:lvl w:ilvl="2" w:tplc="2500B9C6">
      <w:start w:val="1"/>
      <w:numFmt w:val="lowerRoman"/>
      <w:lvlText w:val="%3."/>
      <w:lvlJc w:val="right"/>
      <w:pPr>
        <w:ind w:left="2160" w:hanging="180"/>
      </w:pPr>
    </w:lvl>
    <w:lvl w:ilvl="3" w:tplc="87B0E04E">
      <w:start w:val="1"/>
      <w:numFmt w:val="decimal"/>
      <w:lvlText w:val="%4."/>
      <w:lvlJc w:val="left"/>
      <w:pPr>
        <w:ind w:left="2880" w:hanging="360"/>
      </w:pPr>
    </w:lvl>
    <w:lvl w:ilvl="4" w:tplc="AD04E778">
      <w:start w:val="1"/>
      <w:numFmt w:val="lowerLetter"/>
      <w:lvlText w:val="%5."/>
      <w:lvlJc w:val="left"/>
      <w:pPr>
        <w:ind w:left="3600" w:hanging="360"/>
      </w:pPr>
    </w:lvl>
    <w:lvl w:ilvl="5" w:tplc="99B059E4">
      <w:start w:val="1"/>
      <w:numFmt w:val="lowerRoman"/>
      <w:lvlText w:val="%6."/>
      <w:lvlJc w:val="right"/>
      <w:pPr>
        <w:ind w:left="4320" w:hanging="180"/>
      </w:pPr>
    </w:lvl>
    <w:lvl w:ilvl="6" w:tplc="14A8DBE8">
      <w:start w:val="1"/>
      <w:numFmt w:val="decimal"/>
      <w:lvlText w:val="%7."/>
      <w:lvlJc w:val="left"/>
      <w:pPr>
        <w:ind w:left="5040" w:hanging="360"/>
      </w:pPr>
    </w:lvl>
    <w:lvl w:ilvl="7" w:tplc="F182D1C6">
      <w:start w:val="1"/>
      <w:numFmt w:val="lowerLetter"/>
      <w:lvlText w:val="%8."/>
      <w:lvlJc w:val="left"/>
      <w:pPr>
        <w:ind w:left="5760" w:hanging="360"/>
      </w:pPr>
    </w:lvl>
    <w:lvl w:ilvl="8" w:tplc="4A307A1A">
      <w:start w:val="1"/>
      <w:numFmt w:val="lowerRoman"/>
      <w:lvlText w:val="%9."/>
      <w:lvlJc w:val="right"/>
      <w:pPr>
        <w:ind w:left="6480" w:hanging="180"/>
      </w:pPr>
    </w:lvl>
  </w:abstractNum>
  <w:abstractNum w:abstractNumId="32" w15:restartNumberingAfterBreak="0">
    <w:nsid w:val="6F4E2E24"/>
    <w:multiLevelType w:val="hybridMultilevel"/>
    <w:tmpl w:val="BB58A422"/>
    <w:lvl w:ilvl="0" w:tplc="490842FC">
      <w:start w:val="1"/>
      <w:numFmt w:val="bullet"/>
      <w:lvlText w:val="-"/>
      <w:lvlJc w:val="left"/>
      <w:pPr>
        <w:ind w:left="720" w:hanging="360"/>
      </w:pPr>
      <w:rPr>
        <w:rFonts w:ascii="Aptos" w:hAnsi="Aptos" w:hint="default"/>
      </w:rPr>
    </w:lvl>
    <w:lvl w:ilvl="1" w:tplc="1102F6E2">
      <w:start w:val="1"/>
      <w:numFmt w:val="bullet"/>
      <w:lvlText w:val="o"/>
      <w:lvlJc w:val="left"/>
      <w:pPr>
        <w:ind w:left="1440" w:hanging="360"/>
      </w:pPr>
      <w:rPr>
        <w:rFonts w:ascii="Courier New" w:hAnsi="Courier New" w:hint="default"/>
      </w:rPr>
    </w:lvl>
    <w:lvl w:ilvl="2" w:tplc="E3469EE4">
      <w:start w:val="1"/>
      <w:numFmt w:val="bullet"/>
      <w:lvlText w:val=""/>
      <w:lvlJc w:val="left"/>
      <w:pPr>
        <w:ind w:left="2160" w:hanging="360"/>
      </w:pPr>
      <w:rPr>
        <w:rFonts w:ascii="Wingdings" w:hAnsi="Wingdings" w:hint="default"/>
      </w:rPr>
    </w:lvl>
    <w:lvl w:ilvl="3" w:tplc="20549CC6">
      <w:start w:val="1"/>
      <w:numFmt w:val="bullet"/>
      <w:lvlText w:val=""/>
      <w:lvlJc w:val="left"/>
      <w:pPr>
        <w:ind w:left="2880" w:hanging="360"/>
      </w:pPr>
      <w:rPr>
        <w:rFonts w:ascii="Symbol" w:hAnsi="Symbol" w:hint="default"/>
      </w:rPr>
    </w:lvl>
    <w:lvl w:ilvl="4" w:tplc="FE6C056E">
      <w:start w:val="1"/>
      <w:numFmt w:val="bullet"/>
      <w:lvlText w:val="o"/>
      <w:lvlJc w:val="left"/>
      <w:pPr>
        <w:ind w:left="3600" w:hanging="360"/>
      </w:pPr>
      <w:rPr>
        <w:rFonts w:ascii="Courier New" w:hAnsi="Courier New" w:hint="default"/>
      </w:rPr>
    </w:lvl>
    <w:lvl w:ilvl="5" w:tplc="B644DDA2">
      <w:start w:val="1"/>
      <w:numFmt w:val="bullet"/>
      <w:lvlText w:val=""/>
      <w:lvlJc w:val="left"/>
      <w:pPr>
        <w:ind w:left="4320" w:hanging="360"/>
      </w:pPr>
      <w:rPr>
        <w:rFonts w:ascii="Wingdings" w:hAnsi="Wingdings" w:hint="default"/>
      </w:rPr>
    </w:lvl>
    <w:lvl w:ilvl="6" w:tplc="348643C6">
      <w:start w:val="1"/>
      <w:numFmt w:val="bullet"/>
      <w:lvlText w:val=""/>
      <w:lvlJc w:val="left"/>
      <w:pPr>
        <w:ind w:left="5040" w:hanging="360"/>
      </w:pPr>
      <w:rPr>
        <w:rFonts w:ascii="Symbol" w:hAnsi="Symbol" w:hint="default"/>
      </w:rPr>
    </w:lvl>
    <w:lvl w:ilvl="7" w:tplc="5FB03EEC">
      <w:start w:val="1"/>
      <w:numFmt w:val="bullet"/>
      <w:lvlText w:val="o"/>
      <w:lvlJc w:val="left"/>
      <w:pPr>
        <w:ind w:left="5760" w:hanging="360"/>
      </w:pPr>
      <w:rPr>
        <w:rFonts w:ascii="Courier New" w:hAnsi="Courier New" w:hint="default"/>
      </w:rPr>
    </w:lvl>
    <w:lvl w:ilvl="8" w:tplc="4C884FFA">
      <w:start w:val="1"/>
      <w:numFmt w:val="bullet"/>
      <w:lvlText w:val=""/>
      <w:lvlJc w:val="left"/>
      <w:pPr>
        <w:ind w:left="6480" w:hanging="360"/>
      </w:pPr>
      <w:rPr>
        <w:rFonts w:ascii="Wingdings" w:hAnsi="Wingdings" w:hint="default"/>
      </w:rPr>
    </w:lvl>
  </w:abstractNum>
  <w:abstractNum w:abstractNumId="33" w15:restartNumberingAfterBreak="0">
    <w:nsid w:val="7037430E"/>
    <w:multiLevelType w:val="hybridMultilevel"/>
    <w:tmpl w:val="31F6FF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A6F4898"/>
    <w:multiLevelType w:val="hybridMultilevel"/>
    <w:tmpl w:val="A4CC93F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EAF47AC"/>
    <w:multiLevelType w:val="hybridMultilevel"/>
    <w:tmpl w:val="CC8C96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9354502">
    <w:abstractNumId w:val="15"/>
  </w:num>
  <w:num w:numId="2" w16cid:durableId="1923756928">
    <w:abstractNumId w:val="32"/>
  </w:num>
  <w:num w:numId="3" w16cid:durableId="53286079">
    <w:abstractNumId w:val="6"/>
  </w:num>
  <w:num w:numId="4" w16cid:durableId="1282614835">
    <w:abstractNumId w:val="31"/>
  </w:num>
  <w:num w:numId="5" w16cid:durableId="1363893893">
    <w:abstractNumId w:val="29"/>
  </w:num>
  <w:num w:numId="6" w16cid:durableId="1860462121">
    <w:abstractNumId w:val="17"/>
  </w:num>
  <w:num w:numId="7" w16cid:durableId="497384441">
    <w:abstractNumId w:val="8"/>
  </w:num>
  <w:num w:numId="8" w16cid:durableId="184710902">
    <w:abstractNumId w:val="3"/>
  </w:num>
  <w:num w:numId="9" w16cid:durableId="43994243">
    <w:abstractNumId w:val="13"/>
  </w:num>
  <w:num w:numId="10" w16cid:durableId="313532408">
    <w:abstractNumId w:val="25"/>
  </w:num>
  <w:num w:numId="11" w16cid:durableId="623657414">
    <w:abstractNumId w:val="4"/>
  </w:num>
  <w:num w:numId="12" w16cid:durableId="554394056">
    <w:abstractNumId w:val="2"/>
  </w:num>
  <w:num w:numId="13" w16cid:durableId="1284506815">
    <w:abstractNumId w:val="24"/>
  </w:num>
  <w:num w:numId="14" w16cid:durableId="1295598720">
    <w:abstractNumId w:val="11"/>
  </w:num>
  <w:num w:numId="15" w16cid:durableId="1399128252">
    <w:abstractNumId w:val="30"/>
  </w:num>
  <w:num w:numId="16" w16cid:durableId="1704400406">
    <w:abstractNumId w:val="22"/>
  </w:num>
  <w:num w:numId="17" w16cid:durableId="595864758">
    <w:abstractNumId w:val="5"/>
  </w:num>
  <w:num w:numId="18" w16cid:durableId="105317796">
    <w:abstractNumId w:val="9"/>
  </w:num>
  <w:num w:numId="19" w16cid:durableId="1029453777">
    <w:abstractNumId w:val="0"/>
  </w:num>
  <w:num w:numId="20" w16cid:durableId="1324354977">
    <w:abstractNumId w:val="33"/>
  </w:num>
  <w:num w:numId="21" w16cid:durableId="1442846119">
    <w:abstractNumId w:val="23"/>
  </w:num>
  <w:num w:numId="22" w16cid:durableId="1438403623">
    <w:abstractNumId w:val="14"/>
  </w:num>
  <w:num w:numId="23" w16cid:durableId="985012311">
    <w:abstractNumId w:val="18"/>
  </w:num>
  <w:num w:numId="24" w16cid:durableId="823811158">
    <w:abstractNumId w:val="7"/>
  </w:num>
  <w:num w:numId="25" w16cid:durableId="1454834356">
    <w:abstractNumId w:val="1"/>
  </w:num>
  <w:num w:numId="26" w16cid:durableId="469057648">
    <w:abstractNumId w:val="20"/>
  </w:num>
  <w:num w:numId="27" w16cid:durableId="629823034">
    <w:abstractNumId w:val="19"/>
  </w:num>
  <w:num w:numId="28" w16cid:durableId="2126344740">
    <w:abstractNumId w:val="28"/>
  </w:num>
  <w:num w:numId="29" w16cid:durableId="260455437">
    <w:abstractNumId w:val="34"/>
  </w:num>
  <w:num w:numId="30" w16cid:durableId="1423600635">
    <w:abstractNumId w:val="10"/>
  </w:num>
  <w:num w:numId="31" w16cid:durableId="1262185944">
    <w:abstractNumId w:val="26"/>
  </w:num>
  <w:num w:numId="32" w16cid:durableId="632442015">
    <w:abstractNumId w:val="21"/>
  </w:num>
  <w:num w:numId="33" w16cid:durableId="1912884141">
    <w:abstractNumId w:val="27"/>
  </w:num>
  <w:num w:numId="34" w16cid:durableId="89350420">
    <w:abstractNumId w:val="35"/>
  </w:num>
  <w:num w:numId="35" w16cid:durableId="1080255363">
    <w:abstractNumId w:val="16"/>
  </w:num>
  <w:num w:numId="36" w16cid:durableId="206382000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E9"/>
    <w:rsid w:val="00000C26"/>
    <w:rsid w:val="000075DD"/>
    <w:rsid w:val="00010887"/>
    <w:rsid w:val="00021681"/>
    <w:rsid w:val="0003427D"/>
    <w:rsid w:val="00034EBC"/>
    <w:rsid w:val="00045EEA"/>
    <w:rsid w:val="00051BE6"/>
    <w:rsid w:val="0006013E"/>
    <w:rsid w:val="00061DE0"/>
    <w:rsid w:val="0006228B"/>
    <w:rsid w:val="00064B53"/>
    <w:rsid w:val="000672C6"/>
    <w:rsid w:val="0006782E"/>
    <w:rsid w:val="00072F9D"/>
    <w:rsid w:val="00087609"/>
    <w:rsid w:val="0009655A"/>
    <w:rsid w:val="00096633"/>
    <w:rsid w:val="00096E51"/>
    <w:rsid w:val="00097929"/>
    <w:rsid w:val="000A12BC"/>
    <w:rsid w:val="000A2E0E"/>
    <w:rsid w:val="000A7810"/>
    <w:rsid w:val="000A7ED7"/>
    <w:rsid w:val="000B06FD"/>
    <w:rsid w:val="000B3EF8"/>
    <w:rsid w:val="000D3A56"/>
    <w:rsid w:val="000E25AE"/>
    <w:rsid w:val="000F70A6"/>
    <w:rsid w:val="00104767"/>
    <w:rsid w:val="001163B7"/>
    <w:rsid w:val="0012462F"/>
    <w:rsid w:val="001362DE"/>
    <w:rsid w:val="0014114B"/>
    <w:rsid w:val="001523AA"/>
    <w:rsid w:val="00161C7D"/>
    <w:rsid w:val="00166214"/>
    <w:rsid w:val="00170504"/>
    <w:rsid w:val="00172DB8"/>
    <w:rsid w:val="001754D6"/>
    <w:rsid w:val="001823FE"/>
    <w:rsid w:val="00187160"/>
    <w:rsid w:val="001A125C"/>
    <w:rsid w:val="001A1F2C"/>
    <w:rsid w:val="001A9FC6"/>
    <w:rsid w:val="001B018A"/>
    <w:rsid w:val="001B0993"/>
    <w:rsid w:val="001D450A"/>
    <w:rsid w:val="001E02E3"/>
    <w:rsid w:val="001E0E59"/>
    <w:rsid w:val="001F04EF"/>
    <w:rsid w:val="001F1FC8"/>
    <w:rsid w:val="001F320A"/>
    <w:rsid w:val="002044E9"/>
    <w:rsid w:val="00207234"/>
    <w:rsid w:val="00207F51"/>
    <w:rsid w:val="0020FA5F"/>
    <w:rsid w:val="00210FA9"/>
    <w:rsid w:val="0021220A"/>
    <w:rsid w:val="00217C7D"/>
    <w:rsid w:val="00234D56"/>
    <w:rsid w:val="00235075"/>
    <w:rsid w:val="00236C89"/>
    <w:rsid w:val="002370A2"/>
    <w:rsid w:val="002407DA"/>
    <w:rsid w:val="0024767F"/>
    <w:rsid w:val="002519B8"/>
    <w:rsid w:val="00253CB9"/>
    <w:rsid w:val="0026208D"/>
    <w:rsid w:val="002637EF"/>
    <w:rsid w:val="00263C47"/>
    <w:rsid w:val="0026707C"/>
    <w:rsid w:val="00290211"/>
    <w:rsid w:val="00297051"/>
    <w:rsid w:val="002B32C9"/>
    <w:rsid w:val="002B554E"/>
    <w:rsid w:val="002C0F7A"/>
    <w:rsid w:val="002C24AD"/>
    <w:rsid w:val="002C3E5E"/>
    <w:rsid w:val="002C50AA"/>
    <w:rsid w:val="002C6485"/>
    <w:rsid w:val="002D011B"/>
    <w:rsid w:val="002F5248"/>
    <w:rsid w:val="002F5FC1"/>
    <w:rsid w:val="00301621"/>
    <w:rsid w:val="00304DBE"/>
    <w:rsid w:val="003149C3"/>
    <w:rsid w:val="003163B5"/>
    <w:rsid w:val="00331A71"/>
    <w:rsid w:val="00335545"/>
    <w:rsid w:val="00344694"/>
    <w:rsid w:val="003463F8"/>
    <w:rsid w:val="0034689B"/>
    <w:rsid w:val="00354927"/>
    <w:rsid w:val="00364DD7"/>
    <w:rsid w:val="00366288"/>
    <w:rsid w:val="0038190D"/>
    <w:rsid w:val="0038382A"/>
    <w:rsid w:val="00383F83"/>
    <w:rsid w:val="003910ED"/>
    <w:rsid w:val="00396CB8"/>
    <w:rsid w:val="00397BD2"/>
    <w:rsid w:val="00397FA1"/>
    <w:rsid w:val="003A1285"/>
    <w:rsid w:val="003A5756"/>
    <w:rsid w:val="003B4A6F"/>
    <w:rsid w:val="003D1A88"/>
    <w:rsid w:val="003E5A16"/>
    <w:rsid w:val="003E76B4"/>
    <w:rsid w:val="003E7791"/>
    <w:rsid w:val="003E7E99"/>
    <w:rsid w:val="0040487A"/>
    <w:rsid w:val="00411EDA"/>
    <w:rsid w:val="00413CB3"/>
    <w:rsid w:val="004208A4"/>
    <w:rsid w:val="00425350"/>
    <w:rsid w:val="0042545C"/>
    <w:rsid w:val="00430825"/>
    <w:rsid w:val="004331BC"/>
    <w:rsid w:val="00433350"/>
    <w:rsid w:val="004339FF"/>
    <w:rsid w:val="0043674D"/>
    <w:rsid w:val="00446E64"/>
    <w:rsid w:val="00451FAB"/>
    <w:rsid w:val="004548C1"/>
    <w:rsid w:val="00461EBF"/>
    <w:rsid w:val="004631A1"/>
    <w:rsid w:val="0046708D"/>
    <w:rsid w:val="0047467B"/>
    <w:rsid w:val="00476DB3"/>
    <w:rsid w:val="00482BB0"/>
    <w:rsid w:val="004856F6"/>
    <w:rsid w:val="004905A5"/>
    <w:rsid w:val="00495F0F"/>
    <w:rsid w:val="00496A5F"/>
    <w:rsid w:val="00496CB5"/>
    <w:rsid w:val="004A247D"/>
    <w:rsid w:val="004A4C00"/>
    <w:rsid w:val="004B0CCA"/>
    <w:rsid w:val="004B2E29"/>
    <w:rsid w:val="004B4022"/>
    <w:rsid w:val="004C05A5"/>
    <w:rsid w:val="004C35FA"/>
    <w:rsid w:val="004D07DF"/>
    <w:rsid w:val="004E3CF6"/>
    <w:rsid w:val="004E57F6"/>
    <w:rsid w:val="004E7299"/>
    <w:rsid w:val="004F2982"/>
    <w:rsid w:val="004F36E0"/>
    <w:rsid w:val="00504A19"/>
    <w:rsid w:val="00506D87"/>
    <w:rsid w:val="0051215C"/>
    <w:rsid w:val="00514D60"/>
    <w:rsid w:val="0052034A"/>
    <w:rsid w:val="00520963"/>
    <w:rsid w:val="00532018"/>
    <w:rsid w:val="00542A97"/>
    <w:rsid w:val="00546640"/>
    <w:rsid w:val="005510A7"/>
    <w:rsid w:val="005638F2"/>
    <w:rsid w:val="00563BDA"/>
    <w:rsid w:val="00566BC0"/>
    <w:rsid w:val="00572386"/>
    <w:rsid w:val="005807D2"/>
    <w:rsid w:val="0058112B"/>
    <w:rsid w:val="005820E5"/>
    <w:rsid w:val="00587753"/>
    <w:rsid w:val="00590488"/>
    <w:rsid w:val="0059196F"/>
    <w:rsid w:val="0059300C"/>
    <w:rsid w:val="005A239D"/>
    <w:rsid w:val="005A249B"/>
    <w:rsid w:val="005A3073"/>
    <w:rsid w:val="005A5161"/>
    <w:rsid w:val="005A6FC2"/>
    <w:rsid w:val="005B44AE"/>
    <w:rsid w:val="005B50C3"/>
    <w:rsid w:val="005C20DF"/>
    <w:rsid w:val="005C466F"/>
    <w:rsid w:val="005C6FB1"/>
    <w:rsid w:val="005D154F"/>
    <w:rsid w:val="005D7170"/>
    <w:rsid w:val="005E272C"/>
    <w:rsid w:val="005E4C3C"/>
    <w:rsid w:val="005F2F5B"/>
    <w:rsid w:val="005F5C0C"/>
    <w:rsid w:val="005F7DF7"/>
    <w:rsid w:val="00601C6A"/>
    <w:rsid w:val="006069A9"/>
    <w:rsid w:val="00610E39"/>
    <w:rsid w:val="006233C3"/>
    <w:rsid w:val="00624011"/>
    <w:rsid w:val="00624ADC"/>
    <w:rsid w:val="00627995"/>
    <w:rsid w:val="00641BCA"/>
    <w:rsid w:val="006462CC"/>
    <w:rsid w:val="00653106"/>
    <w:rsid w:val="006532AC"/>
    <w:rsid w:val="00655296"/>
    <w:rsid w:val="006559EA"/>
    <w:rsid w:val="006570C5"/>
    <w:rsid w:val="006604C1"/>
    <w:rsid w:val="006712F0"/>
    <w:rsid w:val="00674EA3"/>
    <w:rsid w:val="00681EA6"/>
    <w:rsid w:val="00682570"/>
    <w:rsid w:val="00686F22"/>
    <w:rsid w:val="00690BFC"/>
    <w:rsid w:val="006912BE"/>
    <w:rsid w:val="006A1CC3"/>
    <w:rsid w:val="006A6981"/>
    <w:rsid w:val="006B3AE7"/>
    <w:rsid w:val="006B4696"/>
    <w:rsid w:val="006C1FB4"/>
    <w:rsid w:val="006C56DB"/>
    <w:rsid w:val="006D08C1"/>
    <w:rsid w:val="006D3423"/>
    <w:rsid w:val="006E4571"/>
    <w:rsid w:val="006F1918"/>
    <w:rsid w:val="006F2560"/>
    <w:rsid w:val="006F2F22"/>
    <w:rsid w:val="00707BFF"/>
    <w:rsid w:val="00712D9A"/>
    <w:rsid w:val="00714503"/>
    <w:rsid w:val="007146EF"/>
    <w:rsid w:val="0072022A"/>
    <w:rsid w:val="007270DB"/>
    <w:rsid w:val="00734235"/>
    <w:rsid w:val="00737241"/>
    <w:rsid w:val="00747E51"/>
    <w:rsid w:val="00750702"/>
    <w:rsid w:val="00755E3A"/>
    <w:rsid w:val="00755F72"/>
    <w:rsid w:val="007656A9"/>
    <w:rsid w:val="00768D03"/>
    <w:rsid w:val="00777DC9"/>
    <w:rsid w:val="00780C4D"/>
    <w:rsid w:val="00791B56"/>
    <w:rsid w:val="007A292F"/>
    <w:rsid w:val="007A3C93"/>
    <w:rsid w:val="007A56E2"/>
    <w:rsid w:val="007A59A3"/>
    <w:rsid w:val="007B3BE9"/>
    <w:rsid w:val="007D5DC1"/>
    <w:rsid w:val="007E148E"/>
    <w:rsid w:val="007E587E"/>
    <w:rsid w:val="008059E5"/>
    <w:rsid w:val="00805BC8"/>
    <w:rsid w:val="0080781B"/>
    <w:rsid w:val="00807C42"/>
    <w:rsid w:val="00827BA2"/>
    <w:rsid w:val="008317DF"/>
    <w:rsid w:val="008334D4"/>
    <w:rsid w:val="00834D0D"/>
    <w:rsid w:val="00835F23"/>
    <w:rsid w:val="00841D55"/>
    <w:rsid w:val="00846C65"/>
    <w:rsid w:val="00855367"/>
    <w:rsid w:val="00864C97"/>
    <w:rsid w:val="008728E9"/>
    <w:rsid w:val="00873140"/>
    <w:rsid w:val="0088078E"/>
    <w:rsid w:val="00883937"/>
    <w:rsid w:val="0088473A"/>
    <w:rsid w:val="00892C18"/>
    <w:rsid w:val="008A629E"/>
    <w:rsid w:val="008B1788"/>
    <w:rsid w:val="008B6162"/>
    <w:rsid w:val="008C09C3"/>
    <w:rsid w:val="008C4915"/>
    <w:rsid w:val="008D15F5"/>
    <w:rsid w:val="008D4E58"/>
    <w:rsid w:val="008D628E"/>
    <w:rsid w:val="008E41EC"/>
    <w:rsid w:val="008F48B4"/>
    <w:rsid w:val="009034A7"/>
    <w:rsid w:val="00906E97"/>
    <w:rsid w:val="00910C18"/>
    <w:rsid w:val="0091578E"/>
    <w:rsid w:val="00915C21"/>
    <w:rsid w:val="009204FB"/>
    <w:rsid w:val="00925E7D"/>
    <w:rsid w:val="009349C8"/>
    <w:rsid w:val="0094307D"/>
    <w:rsid w:val="0094548E"/>
    <w:rsid w:val="00953B4D"/>
    <w:rsid w:val="00956BF2"/>
    <w:rsid w:val="00960D38"/>
    <w:rsid w:val="009709B4"/>
    <w:rsid w:val="009732A0"/>
    <w:rsid w:val="009736CD"/>
    <w:rsid w:val="00981AA3"/>
    <w:rsid w:val="00981C86"/>
    <w:rsid w:val="00982676"/>
    <w:rsid w:val="0098332F"/>
    <w:rsid w:val="009941F5"/>
    <w:rsid w:val="009A6787"/>
    <w:rsid w:val="009B0989"/>
    <w:rsid w:val="009B1BD2"/>
    <w:rsid w:val="009B4A48"/>
    <w:rsid w:val="009B6D41"/>
    <w:rsid w:val="009C4D33"/>
    <w:rsid w:val="009D018A"/>
    <w:rsid w:val="009D1461"/>
    <w:rsid w:val="009D764A"/>
    <w:rsid w:val="009D7F1F"/>
    <w:rsid w:val="009E0BAE"/>
    <w:rsid w:val="009E5CB4"/>
    <w:rsid w:val="009E71B0"/>
    <w:rsid w:val="009F4DE4"/>
    <w:rsid w:val="00A0067A"/>
    <w:rsid w:val="00A100DA"/>
    <w:rsid w:val="00A11105"/>
    <w:rsid w:val="00A14C74"/>
    <w:rsid w:val="00A22DF9"/>
    <w:rsid w:val="00A23B05"/>
    <w:rsid w:val="00A25350"/>
    <w:rsid w:val="00A268B8"/>
    <w:rsid w:val="00A30A3B"/>
    <w:rsid w:val="00A42D2E"/>
    <w:rsid w:val="00A44C47"/>
    <w:rsid w:val="00A51B69"/>
    <w:rsid w:val="00A52EB6"/>
    <w:rsid w:val="00A56528"/>
    <w:rsid w:val="00A6337B"/>
    <w:rsid w:val="00A64043"/>
    <w:rsid w:val="00A67964"/>
    <w:rsid w:val="00A70E86"/>
    <w:rsid w:val="00A73617"/>
    <w:rsid w:val="00A75595"/>
    <w:rsid w:val="00A819BA"/>
    <w:rsid w:val="00A926BF"/>
    <w:rsid w:val="00AA0AF0"/>
    <w:rsid w:val="00AB0E26"/>
    <w:rsid w:val="00AB15A1"/>
    <w:rsid w:val="00AB1E0C"/>
    <w:rsid w:val="00AB2A1C"/>
    <w:rsid w:val="00AC2E1C"/>
    <w:rsid w:val="00AC34F8"/>
    <w:rsid w:val="00AC6D6C"/>
    <w:rsid w:val="00AD6CB6"/>
    <w:rsid w:val="00AD7311"/>
    <w:rsid w:val="00AE4BF8"/>
    <w:rsid w:val="00AE5677"/>
    <w:rsid w:val="00AE7FA7"/>
    <w:rsid w:val="00AF3D07"/>
    <w:rsid w:val="00B03E89"/>
    <w:rsid w:val="00B06A68"/>
    <w:rsid w:val="00B10A07"/>
    <w:rsid w:val="00B178A0"/>
    <w:rsid w:val="00B24D74"/>
    <w:rsid w:val="00B30535"/>
    <w:rsid w:val="00B3055E"/>
    <w:rsid w:val="00B316B3"/>
    <w:rsid w:val="00B44E58"/>
    <w:rsid w:val="00B50C0D"/>
    <w:rsid w:val="00B52E41"/>
    <w:rsid w:val="00B55FFD"/>
    <w:rsid w:val="00B66150"/>
    <w:rsid w:val="00B80C47"/>
    <w:rsid w:val="00B879A2"/>
    <w:rsid w:val="00B9433E"/>
    <w:rsid w:val="00B9782C"/>
    <w:rsid w:val="00BA3FB3"/>
    <w:rsid w:val="00BB682B"/>
    <w:rsid w:val="00BE0386"/>
    <w:rsid w:val="00BE2DC6"/>
    <w:rsid w:val="00BE3DEB"/>
    <w:rsid w:val="00BE6E92"/>
    <w:rsid w:val="00BE7BB4"/>
    <w:rsid w:val="00C00BCB"/>
    <w:rsid w:val="00C028EA"/>
    <w:rsid w:val="00C0575E"/>
    <w:rsid w:val="00C05B31"/>
    <w:rsid w:val="00C10A5E"/>
    <w:rsid w:val="00C16F9F"/>
    <w:rsid w:val="00C25B10"/>
    <w:rsid w:val="00C261B3"/>
    <w:rsid w:val="00C76427"/>
    <w:rsid w:val="00C772E5"/>
    <w:rsid w:val="00C81042"/>
    <w:rsid w:val="00C83E39"/>
    <w:rsid w:val="00C90855"/>
    <w:rsid w:val="00C97DD8"/>
    <w:rsid w:val="00CA0F0D"/>
    <w:rsid w:val="00CA3BB3"/>
    <w:rsid w:val="00CA5568"/>
    <w:rsid w:val="00CB6639"/>
    <w:rsid w:val="00CB701F"/>
    <w:rsid w:val="00CC19FA"/>
    <w:rsid w:val="00CC3E8C"/>
    <w:rsid w:val="00CC67EC"/>
    <w:rsid w:val="00CC6CA0"/>
    <w:rsid w:val="00CD20C5"/>
    <w:rsid w:val="00CD69E8"/>
    <w:rsid w:val="00CD70E8"/>
    <w:rsid w:val="00CE11DB"/>
    <w:rsid w:val="00CE494A"/>
    <w:rsid w:val="00CE55AF"/>
    <w:rsid w:val="00CF0F5C"/>
    <w:rsid w:val="00CF1FCE"/>
    <w:rsid w:val="00D05302"/>
    <w:rsid w:val="00D114C7"/>
    <w:rsid w:val="00D20324"/>
    <w:rsid w:val="00D3595F"/>
    <w:rsid w:val="00D3642A"/>
    <w:rsid w:val="00D40667"/>
    <w:rsid w:val="00D422A0"/>
    <w:rsid w:val="00D54925"/>
    <w:rsid w:val="00D61B46"/>
    <w:rsid w:val="00D6256E"/>
    <w:rsid w:val="00D637D8"/>
    <w:rsid w:val="00D72128"/>
    <w:rsid w:val="00D72607"/>
    <w:rsid w:val="00D75198"/>
    <w:rsid w:val="00D754AC"/>
    <w:rsid w:val="00D76443"/>
    <w:rsid w:val="00D805DE"/>
    <w:rsid w:val="00D87C72"/>
    <w:rsid w:val="00D92448"/>
    <w:rsid w:val="00DA4A50"/>
    <w:rsid w:val="00DC26FF"/>
    <w:rsid w:val="00DC5D5B"/>
    <w:rsid w:val="00DC6BFE"/>
    <w:rsid w:val="00DC7E26"/>
    <w:rsid w:val="00DD401B"/>
    <w:rsid w:val="00DD562F"/>
    <w:rsid w:val="00DE3C9D"/>
    <w:rsid w:val="00DE672A"/>
    <w:rsid w:val="00DE7255"/>
    <w:rsid w:val="00DE7C0D"/>
    <w:rsid w:val="00DF0A90"/>
    <w:rsid w:val="00DF74E2"/>
    <w:rsid w:val="00E03CD9"/>
    <w:rsid w:val="00E127D9"/>
    <w:rsid w:val="00E15893"/>
    <w:rsid w:val="00E370AF"/>
    <w:rsid w:val="00E474E9"/>
    <w:rsid w:val="00E47E6B"/>
    <w:rsid w:val="00E53AF0"/>
    <w:rsid w:val="00E578C2"/>
    <w:rsid w:val="00E624F7"/>
    <w:rsid w:val="00E63189"/>
    <w:rsid w:val="00E67A83"/>
    <w:rsid w:val="00E72F7C"/>
    <w:rsid w:val="00E8183F"/>
    <w:rsid w:val="00E82151"/>
    <w:rsid w:val="00E951CE"/>
    <w:rsid w:val="00E9534C"/>
    <w:rsid w:val="00E96BD4"/>
    <w:rsid w:val="00E96C2C"/>
    <w:rsid w:val="00E973DA"/>
    <w:rsid w:val="00EA18D8"/>
    <w:rsid w:val="00EA2EE9"/>
    <w:rsid w:val="00EA58F5"/>
    <w:rsid w:val="00EB00E4"/>
    <w:rsid w:val="00EB13EC"/>
    <w:rsid w:val="00EB2317"/>
    <w:rsid w:val="00EB50BE"/>
    <w:rsid w:val="00EC40E8"/>
    <w:rsid w:val="00ED27B8"/>
    <w:rsid w:val="00EE4EED"/>
    <w:rsid w:val="00EE5D4A"/>
    <w:rsid w:val="00EE6698"/>
    <w:rsid w:val="00EE6D72"/>
    <w:rsid w:val="00EF359F"/>
    <w:rsid w:val="00EF57E3"/>
    <w:rsid w:val="00F0380E"/>
    <w:rsid w:val="00F038C0"/>
    <w:rsid w:val="00F03FAB"/>
    <w:rsid w:val="00F17F4A"/>
    <w:rsid w:val="00F23DE7"/>
    <w:rsid w:val="00F24C0D"/>
    <w:rsid w:val="00F3695A"/>
    <w:rsid w:val="00F549DD"/>
    <w:rsid w:val="00F61649"/>
    <w:rsid w:val="00F63D80"/>
    <w:rsid w:val="00F67DBA"/>
    <w:rsid w:val="00F72855"/>
    <w:rsid w:val="00F72F29"/>
    <w:rsid w:val="00F74D55"/>
    <w:rsid w:val="00F77C8C"/>
    <w:rsid w:val="00F80F62"/>
    <w:rsid w:val="00F86DE9"/>
    <w:rsid w:val="00F87064"/>
    <w:rsid w:val="00F90FD0"/>
    <w:rsid w:val="00F93B92"/>
    <w:rsid w:val="00FA23B1"/>
    <w:rsid w:val="00FB54A6"/>
    <w:rsid w:val="00FD4B79"/>
    <w:rsid w:val="00FD7F79"/>
    <w:rsid w:val="00FE1BB3"/>
    <w:rsid w:val="00FE1CDD"/>
    <w:rsid w:val="00FE71EB"/>
    <w:rsid w:val="00FF06AB"/>
    <w:rsid w:val="00FF1BD0"/>
    <w:rsid w:val="00FF5710"/>
    <w:rsid w:val="01041B72"/>
    <w:rsid w:val="01653F7C"/>
    <w:rsid w:val="01914880"/>
    <w:rsid w:val="01D98FD4"/>
    <w:rsid w:val="02A4B392"/>
    <w:rsid w:val="02B974DD"/>
    <w:rsid w:val="02C58A4B"/>
    <w:rsid w:val="02FBF0B1"/>
    <w:rsid w:val="0304EF9B"/>
    <w:rsid w:val="0382B7CC"/>
    <w:rsid w:val="03BE13CC"/>
    <w:rsid w:val="03C8A26B"/>
    <w:rsid w:val="03D61BEE"/>
    <w:rsid w:val="040A820F"/>
    <w:rsid w:val="040DE5E1"/>
    <w:rsid w:val="04597BB3"/>
    <w:rsid w:val="04BB3E8A"/>
    <w:rsid w:val="04C8A0B8"/>
    <w:rsid w:val="0514693F"/>
    <w:rsid w:val="053DEA97"/>
    <w:rsid w:val="05CBE7C3"/>
    <w:rsid w:val="063387FE"/>
    <w:rsid w:val="066AF046"/>
    <w:rsid w:val="067F0A8D"/>
    <w:rsid w:val="06A7180B"/>
    <w:rsid w:val="071C55F5"/>
    <w:rsid w:val="07232915"/>
    <w:rsid w:val="077DA1AD"/>
    <w:rsid w:val="078E99D9"/>
    <w:rsid w:val="07928967"/>
    <w:rsid w:val="080C8ECA"/>
    <w:rsid w:val="08344998"/>
    <w:rsid w:val="083D3BD7"/>
    <w:rsid w:val="088042B5"/>
    <w:rsid w:val="0887AF20"/>
    <w:rsid w:val="08CADFCF"/>
    <w:rsid w:val="08DB96ED"/>
    <w:rsid w:val="08EE1A4A"/>
    <w:rsid w:val="0907FE91"/>
    <w:rsid w:val="090C83F3"/>
    <w:rsid w:val="09306FFB"/>
    <w:rsid w:val="09A16D24"/>
    <w:rsid w:val="09C2993C"/>
    <w:rsid w:val="09D46164"/>
    <w:rsid w:val="09FC4554"/>
    <w:rsid w:val="0A2E93FB"/>
    <w:rsid w:val="0B212918"/>
    <w:rsid w:val="0B2292FB"/>
    <w:rsid w:val="0B287B39"/>
    <w:rsid w:val="0B728D2F"/>
    <w:rsid w:val="0BF25C2A"/>
    <w:rsid w:val="0C2E8FB2"/>
    <w:rsid w:val="0C4F5BA9"/>
    <w:rsid w:val="0C6D7F51"/>
    <w:rsid w:val="0CD44214"/>
    <w:rsid w:val="0D1B2F73"/>
    <w:rsid w:val="0D2D3EA2"/>
    <w:rsid w:val="0DBFEA0C"/>
    <w:rsid w:val="0DE6148A"/>
    <w:rsid w:val="0E0918E3"/>
    <w:rsid w:val="0E297CC4"/>
    <w:rsid w:val="0E2B10D4"/>
    <w:rsid w:val="0E531B50"/>
    <w:rsid w:val="0F45EC9E"/>
    <w:rsid w:val="0F582557"/>
    <w:rsid w:val="0F866E00"/>
    <w:rsid w:val="0FC7B13C"/>
    <w:rsid w:val="0FF4B820"/>
    <w:rsid w:val="100A41FB"/>
    <w:rsid w:val="1036ABC4"/>
    <w:rsid w:val="10408699"/>
    <w:rsid w:val="1061C289"/>
    <w:rsid w:val="1075C719"/>
    <w:rsid w:val="108A593D"/>
    <w:rsid w:val="10A68C6B"/>
    <w:rsid w:val="10E89B25"/>
    <w:rsid w:val="11487A41"/>
    <w:rsid w:val="114C742B"/>
    <w:rsid w:val="117881CE"/>
    <w:rsid w:val="11A8C033"/>
    <w:rsid w:val="11EA48E9"/>
    <w:rsid w:val="12289666"/>
    <w:rsid w:val="1238CF8E"/>
    <w:rsid w:val="124A9BDB"/>
    <w:rsid w:val="1285DB5E"/>
    <w:rsid w:val="12AE8E92"/>
    <w:rsid w:val="12E179BC"/>
    <w:rsid w:val="1341DC37"/>
    <w:rsid w:val="1367B316"/>
    <w:rsid w:val="1390D3BA"/>
    <w:rsid w:val="1419A4FB"/>
    <w:rsid w:val="14215797"/>
    <w:rsid w:val="1423FB01"/>
    <w:rsid w:val="1541F2C9"/>
    <w:rsid w:val="156254AA"/>
    <w:rsid w:val="158A2562"/>
    <w:rsid w:val="15F7562C"/>
    <w:rsid w:val="16025FE9"/>
    <w:rsid w:val="161052DB"/>
    <w:rsid w:val="16146F74"/>
    <w:rsid w:val="16691CA8"/>
    <w:rsid w:val="167BACED"/>
    <w:rsid w:val="16A5326A"/>
    <w:rsid w:val="16BB132F"/>
    <w:rsid w:val="16DE5549"/>
    <w:rsid w:val="172C5BAE"/>
    <w:rsid w:val="1779DFE9"/>
    <w:rsid w:val="17CC91CD"/>
    <w:rsid w:val="17FBCB09"/>
    <w:rsid w:val="183BDF2D"/>
    <w:rsid w:val="18C4B92D"/>
    <w:rsid w:val="18ED6CB5"/>
    <w:rsid w:val="1933F1C6"/>
    <w:rsid w:val="195E9F0B"/>
    <w:rsid w:val="1966794E"/>
    <w:rsid w:val="1995241B"/>
    <w:rsid w:val="19B01E5E"/>
    <w:rsid w:val="19E45569"/>
    <w:rsid w:val="1A07A4A2"/>
    <w:rsid w:val="1A2C0DD3"/>
    <w:rsid w:val="1A2F05A3"/>
    <w:rsid w:val="1A57B2F3"/>
    <w:rsid w:val="1A89DF61"/>
    <w:rsid w:val="1ABE582D"/>
    <w:rsid w:val="1ACC0C28"/>
    <w:rsid w:val="1AEC457B"/>
    <w:rsid w:val="1AFA95A4"/>
    <w:rsid w:val="1B179CD1"/>
    <w:rsid w:val="1B1841E0"/>
    <w:rsid w:val="1BF00E6F"/>
    <w:rsid w:val="1BF4E78D"/>
    <w:rsid w:val="1C307335"/>
    <w:rsid w:val="1C506589"/>
    <w:rsid w:val="1CDCA480"/>
    <w:rsid w:val="1CDEF465"/>
    <w:rsid w:val="1D099640"/>
    <w:rsid w:val="1D110723"/>
    <w:rsid w:val="1D1549D2"/>
    <w:rsid w:val="1D1DBD87"/>
    <w:rsid w:val="1D748F50"/>
    <w:rsid w:val="1DD7A73E"/>
    <w:rsid w:val="1DDD917A"/>
    <w:rsid w:val="1E03B452"/>
    <w:rsid w:val="1E2C3DBE"/>
    <w:rsid w:val="1E3B1EAE"/>
    <w:rsid w:val="1ED33D19"/>
    <w:rsid w:val="1EDC54A5"/>
    <w:rsid w:val="1F15221E"/>
    <w:rsid w:val="1F271BFC"/>
    <w:rsid w:val="1F28D916"/>
    <w:rsid w:val="1F4C9F73"/>
    <w:rsid w:val="1F5048CD"/>
    <w:rsid w:val="1F680E02"/>
    <w:rsid w:val="1F78F0CA"/>
    <w:rsid w:val="1FBA7FED"/>
    <w:rsid w:val="1FF867BB"/>
    <w:rsid w:val="1FFAEEFA"/>
    <w:rsid w:val="20753B50"/>
    <w:rsid w:val="21B472A0"/>
    <w:rsid w:val="21E9BEF2"/>
    <w:rsid w:val="21EEAA2B"/>
    <w:rsid w:val="223A71E5"/>
    <w:rsid w:val="2253377D"/>
    <w:rsid w:val="22702D7F"/>
    <w:rsid w:val="227095E8"/>
    <w:rsid w:val="22E1DE50"/>
    <w:rsid w:val="230EC2C4"/>
    <w:rsid w:val="235EC20D"/>
    <w:rsid w:val="236B9262"/>
    <w:rsid w:val="236DAA18"/>
    <w:rsid w:val="23CA1273"/>
    <w:rsid w:val="23D20EAF"/>
    <w:rsid w:val="23D3C54B"/>
    <w:rsid w:val="241D7722"/>
    <w:rsid w:val="2423AF3F"/>
    <w:rsid w:val="24277BF5"/>
    <w:rsid w:val="2483AB96"/>
    <w:rsid w:val="24FDDD11"/>
    <w:rsid w:val="252671A4"/>
    <w:rsid w:val="253421E5"/>
    <w:rsid w:val="253896A1"/>
    <w:rsid w:val="256E5FA7"/>
    <w:rsid w:val="257285CE"/>
    <w:rsid w:val="25950BB2"/>
    <w:rsid w:val="25BF9D93"/>
    <w:rsid w:val="25E4F149"/>
    <w:rsid w:val="25FE768F"/>
    <w:rsid w:val="2614761F"/>
    <w:rsid w:val="2692CB46"/>
    <w:rsid w:val="26983C6B"/>
    <w:rsid w:val="26B41800"/>
    <w:rsid w:val="26C228FD"/>
    <w:rsid w:val="26C55E1B"/>
    <w:rsid w:val="2717D56A"/>
    <w:rsid w:val="272070CC"/>
    <w:rsid w:val="27459912"/>
    <w:rsid w:val="276701DE"/>
    <w:rsid w:val="2793466F"/>
    <w:rsid w:val="27BCAA55"/>
    <w:rsid w:val="2801523C"/>
    <w:rsid w:val="2839DE36"/>
    <w:rsid w:val="2848EE33"/>
    <w:rsid w:val="28619769"/>
    <w:rsid w:val="287A121A"/>
    <w:rsid w:val="28DD5AFD"/>
    <w:rsid w:val="28FFE9DB"/>
    <w:rsid w:val="2923E8F9"/>
    <w:rsid w:val="29570AC8"/>
    <w:rsid w:val="296BB92F"/>
    <w:rsid w:val="29A78F58"/>
    <w:rsid w:val="2A06A72A"/>
    <w:rsid w:val="2A40DF45"/>
    <w:rsid w:val="2ABE2888"/>
    <w:rsid w:val="2AD2D7A8"/>
    <w:rsid w:val="2AF37FEE"/>
    <w:rsid w:val="2B21A5F7"/>
    <w:rsid w:val="2B546AE8"/>
    <w:rsid w:val="2B786D26"/>
    <w:rsid w:val="2C074C58"/>
    <w:rsid w:val="2C1B1DB1"/>
    <w:rsid w:val="2C8B029F"/>
    <w:rsid w:val="2CB16493"/>
    <w:rsid w:val="2CBD0DA7"/>
    <w:rsid w:val="2CD20A74"/>
    <w:rsid w:val="2D11BFA3"/>
    <w:rsid w:val="2D23F92A"/>
    <w:rsid w:val="2D2A52A6"/>
    <w:rsid w:val="2D65CEBF"/>
    <w:rsid w:val="2E7EDB4B"/>
    <w:rsid w:val="2EF9A946"/>
    <w:rsid w:val="2F222F1F"/>
    <w:rsid w:val="2F431E80"/>
    <w:rsid w:val="2F52B206"/>
    <w:rsid w:val="30138CA5"/>
    <w:rsid w:val="305FA8BB"/>
    <w:rsid w:val="30814244"/>
    <w:rsid w:val="308B9E9E"/>
    <w:rsid w:val="30DCA6AA"/>
    <w:rsid w:val="30F3A958"/>
    <w:rsid w:val="31258345"/>
    <w:rsid w:val="315EE8D3"/>
    <w:rsid w:val="32632DB4"/>
    <w:rsid w:val="328949EF"/>
    <w:rsid w:val="32D2724E"/>
    <w:rsid w:val="32E5F20B"/>
    <w:rsid w:val="332CE849"/>
    <w:rsid w:val="3382E946"/>
    <w:rsid w:val="341691AF"/>
    <w:rsid w:val="34480B20"/>
    <w:rsid w:val="34DC6946"/>
    <w:rsid w:val="356A72BD"/>
    <w:rsid w:val="3586F832"/>
    <w:rsid w:val="35DF01E3"/>
    <w:rsid w:val="35F637C3"/>
    <w:rsid w:val="362D1A47"/>
    <w:rsid w:val="36300E1A"/>
    <w:rsid w:val="36B625BC"/>
    <w:rsid w:val="36DBDDFD"/>
    <w:rsid w:val="374A3456"/>
    <w:rsid w:val="37F52DB9"/>
    <w:rsid w:val="380EBE5E"/>
    <w:rsid w:val="385676F5"/>
    <w:rsid w:val="3859599F"/>
    <w:rsid w:val="38BD8EAC"/>
    <w:rsid w:val="38BFB096"/>
    <w:rsid w:val="38D6F0DD"/>
    <w:rsid w:val="390D2ADD"/>
    <w:rsid w:val="3933324B"/>
    <w:rsid w:val="395FADB5"/>
    <w:rsid w:val="39811823"/>
    <w:rsid w:val="39A291D6"/>
    <w:rsid w:val="39BEB2ED"/>
    <w:rsid w:val="39E6975A"/>
    <w:rsid w:val="39E947D4"/>
    <w:rsid w:val="3A06C7ED"/>
    <w:rsid w:val="3A660F89"/>
    <w:rsid w:val="3A7758CE"/>
    <w:rsid w:val="3A868987"/>
    <w:rsid w:val="3A95C13C"/>
    <w:rsid w:val="3B37C7FD"/>
    <w:rsid w:val="3B5945FE"/>
    <w:rsid w:val="3BB528AC"/>
    <w:rsid w:val="3BE9C791"/>
    <w:rsid w:val="3BF2A539"/>
    <w:rsid w:val="3C30424C"/>
    <w:rsid w:val="3C8978A9"/>
    <w:rsid w:val="3D1A9098"/>
    <w:rsid w:val="3D3EE735"/>
    <w:rsid w:val="3D5ED281"/>
    <w:rsid w:val="3D6D3651"/>
    <w:rsid w:val="3D7212B1"/>
    <w:rsid w:val="3D90590A"/>
    <w:rsid w:val="3DDE43A5"/>
    <w:rsid w:val="3E4928F0"/>
    <w:rsid w:val="3E73C31A"/>
    <w:rsid w:val="3E894F0B"/>
    <w:rsid w:val="3E8F7438"/>
    <w:rsid w:val="3EB10429"/>
    <w:rsid w:val="3EC63E91"/>
    <w:rsid w:val="3ED18455"/>
    <w:rsid w:val="3EE6FB26"/>
    <w:rsid w:val="3EF3A46A"/>
    <w:rsid w:val="3F18D130"/>
    <w:rsid w:val="3F3EE4B6"/>
    <w:rsid w:val="3F820D1A"/>
    <w:rsid w:val="3F8F9DF9"/>
    <w:rsid w:val="3FA75336"/>
    <w:rsid w:val="3FABDD95"/>
    <w:rsid w:val="3FB0EF70"/>
    <w:rsid w:val="3FB2A2CB"/>
    <w:rsid w:val="3FCCA4D3"/>
    <w:rsid w:val="3FEA7D9D"/>
    <w:rsid w:val="401E56F6"/>
    <w:rsid w:val="40298941"/>
    <w:rsid w:val="408198C1"/>
    <w:rsid w:val="409A37DE"/>
    <w:rsid w:val="40D8898F"/>
    <w:rsid w:val="415BD881"/>
    <w:rsid w:val="41A11063"/>
    <w:rsid w:val="41A8C6A1"/>
    <w:rsid w:val="41AE7122"/>
    <w:rsid w:val="41D0083F"/>
    <w:rsid w:val="42806459"/>
    <w:rsid w:val="42BEAC2B"/>
    <w:rsid w:val="42FAA596"/>
    <w:rsid w:val="433A6F8F"/>
    <w:rsid w:val="433F9E3B"/>
    <w:rsid w:val="43D1278D"/>
    <w:rsid w:val="43D63154"/>
    <w:rsid w:val="43E8455B"/>
    <w:rsid w:val="43FFFF3B"/>
    <w:rsid w:val="4413BBA4"/>
    <w:rsid w:val="446B1C3D"/>
    <w:rsid w:val="44EF9F36"/>
    <w:rsid w:val="44F3468E"/>
    <w:rsid w:val="4515586F"/>
    <w:rsid w:val="451DBD38"/>
    <w:rsid w:val="452EBFB8"/>
    <w:rsid w:val="45353F0C"/>
    <w:rsid w:val="453ADE67"/>
    <w:rsid w:val="4548BB02"/>
    <w:rsid w:val="45758E6A"/>
    <w:rsid w:val="46066A85"/>
    <w:rsid w:val="460F7470"/>
    <w:rsid w:val="467B3421"/>
    <w:rsid w:val="46B05C19"/>
    <w:rsid w:val="46CC2013"/>
    <w:rsid w:val="46DB1F2F"/>
    <w:rsid w:val="46DCD76E"/>
    <w:rsid w:val="472F98EA"/>
    <w:rsid w:val="47725FB1"/>
    <w:rsid w:val="47AD7BE0"/>
    <w:rsid w:val="47F99214"/>
    <w:rsid w:val="480F4855"/>
    <w:rsid w:val="483DFADB"/>
    <w:rsid w:val="4874A5B9"/>
    <w:rsid w:val="489D6DC0"/>
    <w:rsid w:val="48BC8279"/>
    <w:rsid w:val="48E0CA0C"/>
    <w:rsid w:val="4931B1F5"/>
    <w:rsid w:val="49357331"/>
    <w:rsid w:val="494DCB0B"/>
    <w:rsid w:val="4961038D"/>
    <w:rsid w:val="496CF794"/>
    <w:rsid w:val="4970CD44"/>
    <w:rsid w:val="49750954"/>
    <w:rsid w:val="49E992D3"/>
    <w:rsid w:val="49EB65DA"/>
    <w:rsid w:val="4A30B4BC"/>
    <w:rsid w:val="4A4ED2DF"/>
    <w:rsid w:val="4A5E8998"/>
    <w:rsid w:val="4A8C10C1"/>
    <w:rsid w:val="4AA971C2"/>
    <w:rsid w:val="4AF4DB9A"/>
    <w:rsid w:val="4B08980D"/>
    <w:rsid w:val="4B6FA134"/>
    <w:rsid w:val="4B8A85F9"/>
    <w:rsid w:val="4BBEFEB7"/>
    <w:rsid w:val="4BFEDD5D"/>
    <w:rsid w:val="4C4232EF"/>
    <w:rsid w:val="4C5782FB"/>
    <w:rsid w:val="4D06312D"/>
    <w:rsid w:val="4D2A34E2"/>
    <w:rsid w:val="4D5A3AFA"/>
    <w:rsid w:val="4D651D36"/>
    <w:rsid w:val="4DC7DCC5"/>
    <w:rsid w:val="4DFA3963"/>
    <w:rsid w:val="4E1C60B5"/>
    <w:rsid w:val="4E454782"/>
    <w:rsid w:val="4E5012E7"/>
    <w:rsid w:val="4E5EBE00"/>
    <w:rsid w:val="4EBE21A3"/>
    <w:rsid w:val="4ED4B144"/>
    <w:rsid w:val="4EF8550C"/>
    <w:rsid w:val="4F485447"/>
    <w:rsid w:val="4FA5863C"/>
    <w:rsid w:val="504B653A"/>
    <w:rsid w:val="506AECF8"/>
    <w:rsid w:val="50852FCE"/>
    <w:rsid w:val="508A4248"/>
    <w:rsid w:val="50A05456"/>
    <w:rsid w:val="50BE2E67"/>
    <w:rsid w:val="50C77DF9"/>
    <w:rsid w:val="50D43FF7"/>
    <w:rsid w:val="50DD1550"/>
    <w:rsid w:val="50E91DD0"/>
    <w:rsid w:val="51246B83"/>
    <w:rsid w:val="5126CF68"/>
    <w:rsid w:val="515B4DE2"/>
    <w:rsid w:val="51A34BF4"/>
    <w:rsid w:val="51F97404"/>
    <w:rsid w:val="520AEC3C"/>
    <w:rsid w:val="520EEF2C"/>
    <w:rsid w:val="52103C1A"/>
    <w:rsid w:val="52AE748F"/>
    <w:rsid w:val="52CE93A5"/>
    <w:rsid w:val="52F564D7"/>
    <w:rsid w:val="53B76B6B"/>
    <w:rsid w:val="53DFB9D3"/>
    <w:rsid w:val="54327B78"/>
    <w:rsid w:val="54760F6B"/>
    <w:rsid w:val="54962C60"/>
    <w:rsid w:val="54C5534E"/>
    <w:rsid w:val="54D96A9F"/>
    <w:rsid w:val="554B314D"/>
    <w:rsid w:val="55BF3909"/>
    <w:rsid w:val="5676B735"/>
    <w:rsid w:val="569CEEEC"/>
    <w:rsid w:val="57440E52"/>
    <w:rsid w:val="57DB3EBD"/>
    <w:rsid w:val="57E3DBC0"/>
    <w:rsid w:val="57F95548"/>
    <w:rsid w:val="58545EE7"/>
    <w:rsid w:val="58C5B2ED"/>
    <w:rsid w:val="58EC6737"/>
    <w:rsid w:val="58F3ADCE"/>
    <w:rsid w:val="592E0557"/>
    <w:rsid w:val="59440BFA"/>
    <w:rsid w:val="597B4317"/>
    <w:rsid w:val="599171EA"/>
    <w:rsid w:val="5998DE73"/>
    <w:rsid w:val="59AF4594"/>
    <w:rsid w:val="59C50763"/>
    <w:rsid w:val="5A308588"/>
    <w:rsid w:val="5AA5E590"/>
    <w:rsid w:val="5ABE3A7D"/>
    <w:rsid w:val="5AC8B799"/>
    <w:rsid w:val="5AE078C4"/>
    <w:rsid w:val="5AF0A7D2"/>
    <w:rsid w:val="5AF96EAA"/>
    <w:rsid w:val="5B453764"/>
    <w:rsid w:val="5B54B823"/>
    <w:rsid w:val="5B5C11AD"/>
    <w:rsid w:val="5B61ED8F"/>
    <w:rsid w:val="5B6E522E"/>
    <w:rsid w:val="5B8383B2"/>
    <w:rsid w:val="5BB9F915"/>
    <w:rsid w:val="5BBCDF8C"/>
    <w:rsid w:val="5BC052D4"/>
    <w:rsid w:val="5BD3E7B4"/>
    <w:rsid w:val="5C2B0FE0"/>
    <w:rsid w:val="5C3DA3E3"/>
    <w:rsid w:val="5C597399"/>
    <w:rsid w:val="5C866CAA"/>
    <w:rsid w:val="5C8FF15A"/>
    <w:rsid w:val="5C9166FD"/>
    <w:rsid w:val="5CE5C22B"/>
    <w:rsid w:val="5D30C2E8"/>
    <w:rsid w:val="5D770F7A"/>
    <w:rsid w:val="5D7EA7C0"/>
    <w:rsid w:val="5DEFFF7B"/>
    <w:rsid w:val="5DFC3597"/>
    <w:rsid w:val="5E7E2600"/>
    <w:rsid w:val="5E89A50C"/>
    <w:rsid w:val="5EA0BD03"/>
    <w:rsid w:val="5EA2BC96"/>
    <w:rsid w:val="5EE407E8"/>
    <w:rsid w:val="5F51747F"/>
    <w:rsid w:val="5F7A4C1D"/>
    <w:rsid w:val="5F7B01CC"/>
    <w:rsid w:val="5FF133E4"/>
    <w:rsid w:val="6075B0C9"/>
    <w:rsid w:val="60D05662"/>
    <w:rsid w:val="611B7F06"/>
    <w:rsid w:val="618E2440"/>
    <w:rsid w:val="61E32D63"/>
    <w:rsid w:val="61EEC40A"/>
    <w:rsid w:val="61EF3124"/>
    <w:rsid w:val="61FB9160"/>
    <w:rsid w:val="62332DD4"/>
    <w:rsid w:val="627C7F9A"/>
    <w:rsid w:val="62BD86F2"/>
    <w:rsid w:val="62CC2C4F"/>
    <w:rsid w:val="62EC6601"/>
    <w:rsid w:val="62F5BA0C"/>
    <w:rsid w:val="6356802E"/>
    <w:rsid w:val="63B19583"/>
    <w:rsid w:val="63BC1219"/>
    <w:rsid w:val="63BD9541"/>
    <w:rsid w:val="63BE69C5"/>
    <w:rsid w:val="63D78EE3"/>
    <w:rsid w:val="64728733"/>
    <w:rsid w:val="649CD1B9"/>
    <w:rsid w:val="64A39809"/>
    <w:rsid w:val="64B877D3"/>
    <w:rsid w:val="65033092"/>
    <w:rsid w:val="655B355C"/>
    <w:rsid w:val="6582F303"/>
    <w:rsid w:val="659CA789"/>
    <w:rsid w:val="65C940C6"/>
    <w:rsid w:val="66270185"/>
    <w:rsid w:val="66A4CDC1"/>
    <w:rsid w:val="66B28263"/>
    <w:rsid w:val="66F274F3"/>
    <w:rsid w:val="672A9F87"/>
    <w:rsid w:val="67308C0F"/>
    <w:rsid w:val="6741C984"/>
    <w:rsid w:val="67BD0E7E"/>
    <w:rsid w:val="67D24564"/>
    <w:rsid w:val="67DEC9CA"/>
    <w:rsid w:val="67E4C322"/>
    <w:rsid w:val="67EFD25D"/>
    <w:rsid w:val="680F0BBC"/>
    <w:rsid w:val="6832ACB7"/>
    <w:rsid w:val="6837B347"/>
    <w:rsid w:val="68AD0E87"/>
    <w:rsid w:val="68E8B282"/>
    <w:rsid w:val="69127CF5"/>
    <w:rsid w:val="69430A3E"/>
    <w:rsid w:val="69BA190A"/>
    <w:rsid w:val="69BE9521"/>
    <w:rsid w:val="69FACA40"/>
    <w:rsid w:val="6A2CD4A3"/>
    <w:rsid w:val="6A640760"/>
    <w:rsid w:val="6A8AAF86"/>
    <w:rsid w:val="6AADE7EB"/>
    <w:rsid w:val="6AC48B77"/>
    <w:rsid w:val="6ADC5FD4"/>
    <w:rsid w:val="6B8A1FDF"/>
    <w:rsid w:val="6B9FCF14"/>
    <w:rsid w:val="6BA62A2C"/>
    <w:rsid w:val="6BC2BDD2"/>
    <w:rsid w:val="6BFBE217"/>
    <w:rsid w:val="6C59FA68"/>
    <w:rsid w:val="6C8BD156"/>
    <w:rsid w:val="6CBA0F7F"/>
    <w:rsid w:val="6CED9219"/>
    <w:rsid w:val="6D137D13"/>
    <w:rsid w:val="6D2A556A"/>
    <w:rsid w:val="6D6226F5"/>
    <w:rsid w:val="6D8E3CF0"/>
    <w:rsid w:val="6D8E6AEE"/>
    <w:rsid w:val="6DBF655C"/>
    <w:rsid w:val="6DE7890C"/>
    <w:rsid w:val="6E0C8433"/>
    <w:rsid w:val="6E173123"/>
    <w:rsid w:val="6E7D7E5E"/>
    <w:rsid w:val="6ECA4713"/>
    <w:rsid w:val="6EEB472F"/>
    <w:rsid w:val="6EFE47C4"/>
    <w:rsid w:val="6F4034F7"/>
    <w:rsid w:val="6F6ED271"/>
    <w:rsid w:val="6F9AD67C"/>
    <w:rsid w:val="6FADEA72"/>
    <w:rsid w:val="6FC58677"/>
    <w:rsid w:val="6FF36B2A"/>
    <w:rsid w:val="702AD8A8"/>
    <w:rsid w:val="70D2A33B"/>
    <w:rsid w:val="70EB2C8A"/>
    <w:rsid w:val="71375E1C"/>
    <w:rsid w:val="71509C86"/>
    <w:rsid w:val="716CAD92"/>
    <w:rsid w:val="7187CADD"/>
    <w:rsid w:val="71BC4F34"/>
    <w:rsid w:val="721AE57A"/>
    <w:rsid w:val="7245B73F"/>
    <w:rsid w:val="726A8A72"/>
    <w:rsid w:val="728F7DDC"/>
    <w:rsid w:val="72B39497"/>
    <w:rsid w:val="732EF9FA"/>
    <w:rsid w:val="73477530"/>
    <w:rsid w:val="737A5BE0"/>
    <w:rsid w:val="73A84223"/>
    <w:rsid w:val="742DAB67"/>
    <w:rsid w:val="742FB475"/>
    <w:rsid w:val="744D9E16"/>
    <w:rsid w:val="74555D6B"/>
    <w:rsid w:val="745A4175"/>
    <w:rsid w:val="7494BD63"/>
    <w:rsid w:val="749AE91C"/>
    <w:rsid w:val="74C4D085"/>
    <w:rsid w:val="74CBC9AC"/>
    <w:rsid w:val="74EE7554"/>
    <w:rsid w:val="7526F227"/>
    <w:rsid w:val="754327BA"/>
    <w:rsid w:val="756C6EC9"/>
    <w:rsid w:val="756C877B"/>
    <w:rsid w:val="757E3E03"/>
    <w:rsid w:val="76446F69"/>
    <w:rsid w:val="768B1559"/>
    <w:rsid w:val="76F40628"/>
    <w:rsid w:val="770F4CAB"/>
    <w:rsid w:val="784A9AAC"/>
    <w:rsid w:val="78D5A466"/>
    <w:rsid w:val="794FF192"/>
    <w:rsid w:val="79643C32"/>
    <w:rsid w:val="79A131EB"/>
    <w:rsid w:val="79BA0BD2"/>
    <w:rsid w:val="79D2B788"/>
    <w:rsid w:val="7AD97148"/>
    <w:rsid w:val="7ADF5F2F"/>
    <w:rsid w:val="7AEC8F1B"/>
    <w:rsid w:val="7B6D7322"/>
    <w:rsid w:val="7B8E9371"/>
    <w:rsid w:val="7BCE7DD1"/>
    <w:rsid w:val="7BE2A64C"/>
    <w:rsid w:val="7BE46BA3"/>
    <w:rsid w:val="7BF27774"/>
    <w:rsid w:val="7C2FB570"/>
    <w:rsid w:val="7C44A1ED"/>
    <w:rsid w:val="7C56AD49"/>
    <w:rsid w:val="7CC8AA9E"/>
    <w:rsid w:val="7CCB7D78"/>
    <w:rsid w:val="7D2C84F1"/>
    <w:rsid w:val="7D2F71C6"/>
    <w:rsid w:val="7D46F91F"/>
    <w:rsid w:val="7D7F2B95"/>
    <w:rsid w:val="7DB6DEC8"/>
    <w:rsid w:val="7DC35261"/>
    <w:rsid w:val="7E3CD61C"/>
    <w:rsid w:val="7E673658"/>
    <w:rsid w:val="7E849CFE"/>
    <w:rsid w:val="7EEF81B0"/>
    <w:rsid w:val="7EF53147"/>
    <w:rsid w:val="7EF9E764"/>
    <w:rsid w:val="7F3112A9"/>
    <w:rsid w:val="7F508A50"/>
    <w:rsid w:val="7F8EF51B"/>
    <w:rsid w:val="7F91C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8110A"/>
  <w15:docId w15:val="{E1ABC901-F46B-4783-B05C-8FAF6B878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044E9"/>
    <w:pPr>
      <w:pBdr>
        <w:top w:val="nil"/>
        <w:left w:val="nil"/>
        <w:bottom w:val="nil"/>
        <w:right w:val="nil"/>
        <w:between w:val="nil"/>
      </w:pBdr>
      <w:spacing w:after="120" w:line="264" w:lineRule="auto"/>
    </w:pPr>
    <w:rPr>
      <w:rFonts w:ascii="Calibri" w:eastAsia="Calibri" w:hAnsi="Calibri" w:cs="Calibri"/>
      <w:color w:val="000000"/>
      <w:kern w:val="0"/>
    </w:rPr>
  </w:style>
  <w:style w:type="paragraph" w:styleId="Heading1">
    <w:name w:val="heading 1"/>
    <w:basedOn w:val="Normal"/>
    <w:next w:val="Normal"/>
    <w:link w:val="Heading1Char"/>
    <w:rsid w:val="002044E9"/>
    <w:pPr>
      <w:keepNext/>
      <w:keepLines/>
      <w:spacing w:before="360" w:line="240" w:lineRule="auto"/>
      <w:outlineLvl w:val="0"/>
    </w:pPr>
    <w:rPr>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44E9"/>
    <w:pPr>
      <w:autoSpaceDE w:val="0"/>
      <w:autoSpaceDN w:val="0"/>
      <w:adjustRightInd w:val="0"/>
    </w:pPr>
    <w:rPr>
      <w:rFonts w:ascii="Arial" w:hAnsi="Arial" w:cs="Arial"/>
      <w:color w:val="000000"/>
      <w:kern w:val="0"/>
    </w:rPr>
  </w:style>
  <w:style w:type="character" w:customStyle="1" w:styleId="Heading1Char">
    <w:name w:val="Heading 1 Char"/>
    <w:basedOn w:val="DefaultParagraphFont"/>
    <w:link w:val="Heading1"/>
    <w:rsid w:val="002044E9"/>
    <w:rPr>
      <w:rFonts w:ascii="Calibri" w:eastAsia="Calibri" w:hAnsi="Calibri" w:cs="Calibri"/>
      <w:color w:val="2E74B5"/>
      <w:kern w:val="0"/>
      <w:sz w:val="32"/>
      <w:szCs w:val="32"/>
    </w:rPr>
  </w:style>
  <w:style w:type="paragraph" w:styleId="ListParagraph">
    <w:name w:val="List Paragraph"/>
    <w:basedOn w:val="Normal"/>
    <w:uiPriority w:val="34"/>
    <w:qFormat/>
    <w:rsid w:val="002044E9"/>
    <w:pPr>
      <w:ind w:left="720"/>
      <w:contextualSpacing/>
    </w:pPr>
  </w:style>
  <w:style w:type="paragraph" w:styleId="NormalWeb">
    <w:name w:val="Normal (Web)"/>
    <w:basedOn w:val="Normal"/>
    <w:uiPriority w:val="99"/>
    <w:unhideWhenUsed/>
    <w:rsid w:val="002044E9"/>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rPr>
  </w:style>
  <w:style w:type="character" w:customStyle="1" w:styleId="markygf56m2ek">
    <w:name w:val="markygf56m2ek"/>
    <w:basedOn w:val="DefaultParagraphFont"/>
    <w:rsid w:val="002044E9"/>
  </w:style>
  <w:style w:type="character" w:styleId="CommentReference">
    <w:name w:val="annotation reference"/>
    <w:basedOn w:val="DefaultParagraphFont"/>
    <w:uiPriority w:val="99"/>
    <w:semiHidden/>
    <w:unhideWhenUsed/>
    <w:rsid w:val="002044E9"/>
    <w:rPr>
      <w:sz w:val="16"/>
      <w:szCs w:val="16"/>
    </w:rPr>
  </w:style>
  <w:style w:type="paragraph" w:styleId="CommentText">
    <w:name w:val="annotation text"/>
    <w:basedOn w:val="Normal"/>
    <w:link w:val="CommentTextChar"/>
    <w:uiPriority w:val="99"/>
    <w:unhideWhenUsed/>
    <w:rsid w:val="002044E9"/>
    <w:pPr>
      <w:spacing w:line="240" w:lineRule="auto"/>
    </w:pPr>
    <w:rPr>
      <w:sz w:val="20"/>
      <w:szCs w:val="20"/>
    </w:rPr>
  </w:style>
  <w:style w:type="character" w:customStyle="1" w:styleId="CommentTextChar">
    <w:name w:val="Comment Text Char"/>
    <w:basedOn w:val="DefaultParagraphFont"/>
    <w:link w:val="CommentText"/>
    <w:uiPriority w:val="99"/>
    <w:rsid w:val="002044E9"/>
    <w:rPr>
      <w:rFonts w:ascii="Calibri" w:eastAsia="Calibri" w:hAnsi="Calibri" w:cs="Calibri"/>
      <w:color w:val="000000"/>
      <w:kern w:val="0"/>
      <w:sz w:val="20"/>
      <w:szCs w:val="20"/>
    </w:rPr>
  </w:style>
  <w:style w:type="character" w:styleId="Hyperlink">
    <w:name w:val="Hyperlink"/>
    <w:basedOn w:val="DefaultParagraphFont"/>
    <w:uiPriority w:val="99"/>
    <w:unhideWhenUsed/>
    <w:rsid w:val="005B50C3"/>
    <w:rPr>
      <w:color w:val="0563C1" w:themeColor="hyperlink"/>
      <w:u w:val="single"/>
    </w:rPr>
  </w:style>
  <w:style w:type="character" w:styleId="UnresolvedMention">
    <w:name w:val="Unresolved Mention"/>
    <w:basedOn w:val="DefaultParagraphFont"/>
    <w:uiPriority w:val="99"/>
    <w:semiHidden/>
    <w:unhideWhenUsed/>
    <w:rsid w:val="005B50C3"/>
    <w:rPr>
      <w:color w:val="605E5C"/>
      <w:shd w:val="clear" w:color="auto" w:fill="E1DFDD"/>
    </w:rPr>
  </w:style>
  <w:style w:type="paragraph" w:styleId="FootnoteText">
    <w:name w:val="footnote text"/>
    <w:basedOn w:val="Normal"/>
    <w:link w:val="FootnoteTextChar"/>
    <w:uiPriority w:val="99"/>
    <w:semiHidden/>
    <w:unhideWhenUsed/>
    <w:rsid w:val="00846C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6C65"/>
    <w:rPr>
      <w:rFonts w:ascii="Calibri" w:eastAsia="Calibri" w:hAnsi="Calibri" w:cs="Calibri"/>
      <w:color w:val="000000"/>
      <w:kern w:val="0"/>
      <w:sz w:val="20"/>
      <w:szCs w:val="20"/>
    </w:rPr>
  </w:style>
  <w:style w:type="character" w:styleId="FootnoteReference">
    <w:name w:val="footnote reference"/>
    <w:basedOn w:val="DefaultParagraphFont"/>
    <w:uiPriority w:val="99"/>
    <w:semiHidden/>
    <w:unhideWhenUsed/>
    <w:rsid w:val="00846C65"/>
    <w:rPr>
      <w:vertAlign w:val="superscript"/>
    </w:rPr>
  </w:style>
  <w:style w:type="paragraph" w:styleId="CommentSubject">
    <w:name w:val="annotation subject"/>
    <w:basedOn w:val="CommentText"/>
    <w:next w:val="CommentText"/>
    <w:link w:val="CommentSubjectChar"/>
    <w:uiPriority w:val="99"/>
    <w:semiHidden/>
    <w:unhideWhenUsed/>
    <w:rsid w:val="00B80C47"/>
    <w:rPr>
      <w:b/>
      <w:bCs/>
    </w:rPr>
  </w:style>
  <w:style w:type="character" w:customStyle="1" w:styleId="CommentSubjectChar">
    <w:name w:val="Comment Subject Char"/>
    <w:basedOn w:val="CommentTextChar"/>
    <w:link w:val="CommentSubject"/>
    <w:uiPriority w:val="99"/>
    <w:semiHidden/>
    <w:rsid w:val="00B80C47"/>
    <w:rPr>
      <w:rFonts w:ascii="Calibri" w:eastAsia="Calibri" w:hAnsi="Calibri" w:cs="Calibri"/>
      <w:b/>
      <w:bCs/>
      <w:color w:val="000000"/>
      <w:kern w:val="0"/>
      <w:sz w:val="20"/>
      <w:szCs w:val="20"/>
    </w:rPr>
  </w:style>
  <w:style w:type="paragraph" w:styleId="Footer">
    <w:name w:val="footer"/>
    <w:basedOn w:val="Normal"/>
    <w:link w:val="FooterChar"/>
    <w:uiPriority w:val="99"/>
    <w:unhideWhenUsed/>
    <w:rsid w:val="000A78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7810"/>
    <w:rPr>
      <w:rFonts w:ascii="Calibri" w:eastAsia="Calibri" w:hAnsi="Calibri" w:cs="Calibri"/>
      <w:color w:val="000000"/>
      <w:kern w:val="0"/>
    </w:rPr>
  </w:style>
  <w:style w:type="character" w:styleId="PageNumber">
    <w:name w:val="page number"/>
    <w:basedOn w:val="DefaultParagraphFont"/>
    <w:uiPriority w:val="99"/>
    <w:semiHidden/>
    <w:unhideWhenUsed/>
    <w:rsid w:val="000A7810"/>
  </w:style>
  <w:style w:type="paragraph" w:styleId="Revision">
    <w:name w:val="Revision"/>
    <w:hidden/>
    <w:uiPriority w:val="99"/>
    <w:semiHidden/>
    <w:rsid w:val="000672C6"/>
    <w:rPr>
      <w:rFonts w:ascii="Calibri" w:eastAsia="Calibri" w:hAnsi="Calibri" w:cs="Calibri"/>
      <w:color w:val="000000"/>
      <w:kern w:val="0"/>
    </w:rPr>
  </w:style>
  <w:style w:type="character" w:styleId="FollowedHyperlink">
    <w:name w:val="FollowedHyperlink"/>
    <w:basedOn w:val="DefaultParagraphFont"/>
    <w:uiPriority w:val="99"/>
    <w:semiHidden/>
    <w:unhideWhenUsed/>
    <w:rsid w:val="00590488"/>
    <w:rPr>
      <w:color w:val="954F72" w:themeColor="followed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B0C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CCA"/>
    <w:rPr>
      <w:rFonts w:ascii="Calibri" w:eastAsia="Calibri" w:hAnsi="Calibri"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4277864">
      <w:bodyDiv w:val="1"/>
      <w:marLeft w:val="0"/>
      <w:marRight w:val="0"/>
      <w:marTop w:val="0"/>
      <w:marBottom w:val="0"/>
      <w:divBdr>
        <w:top w:val="none" w:sz="0" w:space="0" w:color="auto"/>
        <w:left w:val="none" w:sz="0" w:space="0" w:color="auto"/>
        <w:bottom w:val="none" w:sz="0" w:space="0" w:color="auto"/>
        <w:right w:val="none" w:sz="0" w:space="0" w:color="auto"/>
      </w:divBdr>
      <w:divsChild>
        <w:div w:id="644511293">
          <w:marLeft w:val="0"/>
          <w:marRight w:val="0"/>
          <w:marTop w:val="0"/>
          <w:marBottom w:val="0"/>
          <w:divBdr>
            <w:top w:val="none" w:sz="0" w:space="0" w:color="auto"/>
            <w:left w:val="none" w:sz="0" w:space="0" w:color="auto"/>
            <w:bottom w:val="none" w:sz="0" w:space="0" w:color="auto"/>
            <w:right w:val="none" w:sz="0" w:space="0" w:color="auto"/>
          </w:divBdr>
          <w:divsChild>
            <w:div w:id="439225009">
              <w:marLeft w:val="0"/>
              <w:marRight w:val="0"/>
              <w:marTop w:val="0"/>
              <w:marBottom w:val="0"/>
              <w:divBdr>
                <w:top w:val="none" w:sz="0" w:space="0" w:color="auto"/>
                <w:left w:val="none" w:sz="0" w:space="0" w:color="auto"/>
                <w:bottom w:val="none" w:sz="0" w:space="0" w:color="auto"/>
                <w:right w:val="none" w:sz="0" w:space="0" w:color="auto"/>
              </w:divBdr>
              <w:divsChild>
                <w:div w:id="16008662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86557378">
      <w:bodyDiv w:val="1"/>
      <w:marLeft w:val="0"/>
      <w:marRight w:val="0"/>
      <w:marTop w:val="0"/>
      <w:marBottom w:val="0"/>
      <w:divBdr>
        <w:top w:val="none" w:sz="0" w:space="0" w:color="auto"/>
        <w:left w:val="none" w:sz="0" w:space="0" w:color="auto"/>
        <w:bottom w:val="none" w:sz="0" w:space="0" w:color="auto"/>
        <w:right w:val="none" w:sz="0" w:space="0" w:color="auto"/>
      </w:divBdr>
      <w:divsChild>
        <w:div w:id="508328709">
          <w:marLeft w:val="0"/>
          <w:marRight w:val="0"/>
          <w:marTop w:val="0"/>
          <w:marBottom w:val="0"/>
          <w:divBdr>
            <w:top w:val="none" w:sz="0" w:space="0" w:color="auto"/>
            <w:left w:val="none" w:sz="0" w:space="0" w:color="auto"/>
            <w:bottom w:val="none" w:sz="0" w:space="0" w:color="auto"/>
            <w:right w:val="none" w:sz="0" w:space="0" w:color="auto"/>
          </w:divBdr>
          <w:divsChild>
            <w:div w:id="1181243896">
              <w:marLeft w:val="0"/>
              <w:marRight w:val="0"/>
              <w:marTop w:val="0"/>
              <w:marBottom w:val="0"/>
              <w:divBdr>
                <w:top w:val="none" w:sz="0" w:space="0" w:color="auto"/>
                <w:left w:val="none" w:sz="0" w:space="0" w:color="auto"/>
                <w:bottom w:val="none" w:sz="0" w:space="0" w:color="auto"/>
                <w:right w:val="none" w:sz="0" w:space="0" w:color="auto"/>
              </w:divBdr>
              <w:divsChild>
                <w:div w:id="760642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77932755">
      <w:bodyDiv w:val="1"/>
      <w:marLeft w:val="0"/>
      <w:marRight w:val="0"/>
      <w:marTop w:val="0"/>
      <w:marBottom w:val="0"/>
      <w:divBdr>
        <w:top w:val="none" w:sz="0" w:space="0" w:color="auto"/>
        <w:left w:val="none" w:sz="0" w:space="0" w:color="auto"/>
        <w:bottom w:val="none" w:sz="0" w:space="0" w:color="auto"/>
        <w:right w:val="none" w:sz="0" w:space="0" w:color="auto"/>
      </w:divBdr>
      <w:divsChild>
        <w:div w:id="671030098">
          <w:marLeft w:val="0"/>
          <w:marRight w:val="0"/>
          <w:marTop w:val="0"/>
          <w:marBottom w:val="0"/>
          <w:divBdr>
            <w:top w:val="none" w:sz="0" w:space="0" w:color="auto"/>
            <w:left w:val="none" w:sz="0" w:space="0" w:color="auto"/>
            <w:bottom w:val="none" w:sz="0" w:space="0" w:color="auto"/>
            <w:right w:val="none" w:sz="0" w:space="0" w:color="auto"/>
          </w:divBdr>
          <w:divsChild>
            <w:div w:id="1243687386">
              <w:marLeft w:val="0"/>
              <w:marRight w:val="0"/>
              <w:marTop w:val="0"/>
              <w:marBottom w:val="0"/>
              <w:divBdr>
                <w:top w:val="none" w:sz="0" w:space="0" w:color="auto"/>
                <w:left w:val="none" w:sz="0" w:space="0" w:color="auto"/>
                <w:bottom w:val="none" w:sz="0" w:space="0" w:color="auto"/>
                <w:right w:val="none" w:sz="0" w:space="0" w:color="auto"/>
              </w:divBdr>
              <w:divsChild>
                <w:div w:id="7925990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9552531">
      <w:bodyDiv w:val="1"/>
      <w:marLeft w:val="0"/>
      <w:marRight w:val="0"/>
      <w:marTop w:val="0"/>
      <w:marBottom w:val="0"/>
      <w:divBdr>
        <w:top w:val="none" w:sz="0" w:space="0" w:color="auto"/>
        <w:left w:val="none" w:sz="0" w:space="0" w:color="auto"/>
        <w:bottom w:val="none" w:sz="0" w:space="0" w:color="auto"/>
        <w:right w:val="none" w:sz="0" w:space="0" w:color="auto"/>
      </w:divBdr>
    </w:div>
    <w:div w:id="1413040088">
      <w:bodyDiv w:val="1"/>
      <w:marLeft w:val="0"/>
      <w:marRight w:val="0"/>
      <w:marTop w:val="0"/>
      <w:marBottom w:val="0"/>
      <w:divBdr>
        <w:top w:val="none" w:sz="0" w:space="0" w:color="auto"/>
        <w:left w:val="none" w:sz="0" w:space="0" w:color="auto"/>
        <w:bottom w:val="none" w:sz="0" w:space="0" w:color="auto"/>
        <w:right w:val="none" w:sz="0" w:space="0" w:color="auto"/>
      </w:divBdr>
      <w:divsChild>
        <w:div w:id="1072773773">
          <w:marLeft w:val="0"/>
          <w:marRight w:val="0"/>
          <w:marTop w:val="0"/>
          <w:marBottom w:val="0"/>
          <w:divBdr>
            <w:top w:val="none" w:sz="0" w:space="0" w:color="auto"/>
            <w:left w:val="none" w:sz="0" w:space="0" w:color="auto"/>
            <w:bottom w:val="none" w:sz="0" w:space="0" w:color="auto"/>
            <w:right w:val="none" w:sz="0" w:space="0" w:color="auto"/>
          </w:divBdr>
          <w:divsChild>
            <w:div w:id="1012537070">
              <w:marLeft w:val="0"/>
              <w:marRight w:val="0"/>
              <w:marTop w:val="0"/>
              <w:marBottom w:val="0"/>
              <w:divBdr>
                <w:top w:val="none" w:sz="0" w:space="0" w:color="auto"/>
                <w:left w:val="none" w:sz="0" w:space="0" w:color="auto"/>
                <w:bottom w:val="none" w:sz="0" w:space="0" w:color="auto"/>
                <w:right w:val="none" w:sz="0" w:space="0" w:color="auto"/>
              </w:divBdr>
              <w:divsChild>
                <w:div w:id="77440309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1331799">
      <w:bodyDiv w:val="1"/>
      <w:marLeft w:val="0"/>
      <w:marRight w:val="0"/>
      <w:marTop w:val="0"/>
      <w:marBottom w:val="0"/>
      <w:divBdr>
        <w:top w:val="none" w:sz="0" w:space="0" w:color="auto"/>
        <w:left w:val="none" w:sz="0" w:space="0" w:color="auto"/>
        <w:bottom w:val="none" w:sz="0" w:space="0" w:color="auto"/>
        <w:right w:val="none" w:sz="0" w:space="0" w:color="auto"/>
      </w:divBdr>
      <w:divsChild>
        <w:div w:id="1461922548">
          <w:marLeft w:val="0"/>
          <w:marRight w:val="0"/>
          <w:marTop w:val="0"/>
          <w:marBottom w:val="0"/>
          <w:divBdr>
            <w:top w:val="none" w:sz="0" w:space="0" w:color="auto"/>
            <w:left w:val="none" w:sz="0" w:space="0" w:color="auto"/>
            <w:bottom w:val="none" w:sz="0" w:space="0" w:color="auto"/>
            <w:right w:val="none" w:sz="0" w:space="0" w:color="auto"/>
          </w:divBdr>
          <w:divsChild>
            <w:div w:id="1831022764">
              <w:marLeft w:val="0"/>
              <w:marRight w:val="0"/>
              <w:marTop w:val="0"/>
              <w:marBottom w:val="0"/>
              <w:divBdr>
                <w:top w:val="none" w:sz="0" w:space="0" w:color="auto"/>
                <w:left w:val="none" w:sz="0" w:space="0" w:color="auto"/>
                <w:bottom w:val="none" w:sz="0" w:space="0" w:color="auto"/>
                <w:right w:val="none" w:sz="0" w:space="0" w:color="auto"/>
              </w:divBdr>
              <w:divsChild>
                <w:div w:id="20301825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7291239">
      <w:bodyDiv w:val="1"/>
      <w:marLeft w:val="0"/>
      <w:marRight w:val="0"/>
      <w:marTop w:val="0"/>
      <w:marBottom w:val="0"/>
      <w:divBdr>
        <w:top w:val="none" w:sz="0" w:space="0" w:color="auto"/>
        <w:left w:val="none" w:sz="0" w:space="0" w:color="auto"/>
        <w:bottom w:val="none" w:sz="0" w:space="0" w:color="auto"/>
        <w:right w:val="none" w:sz="0" w:space="0" w:color="auto"/>
      </w:divBdr>
      <w:divsChild>
        <w:div w:id="2131388793">
          <w:marLeft w:val="0"/>
          <w:marRight w:val="0"/>
          <w:marTop w:val="0"/>
          <w:marBottom w:val="0"/>
          <w:divBdr>
            <w:top w:val="none" w:sz="0" w:space="0" w:color="auto"/>
            <w:left w:val="none" w:sz="0" w:space="0" w:color="auto"/>
            <w:bottom w:val="none" w:sz="0" w:space="0" w:color="auto"/>
            <w:right w:val="none" w:sz="0" w:space="0" w:color="auto"/>
          </w:divBdr>
          <w:divsChild>
            <w:div w:id="1517185078">
              <w:marLeft w:val="0"/>
              <w:marRight w:val="0"/>
              <w:marTop w:val="0"/>
              <w:marBottom w:val="0"/>
              <w:divBdr>
                <w:top w:val="none" w:sz="0" w:space="0" w:color="auto"/>
                <w:left w:val="none" w:sz="0" w:space="0" w:color="auto"/>
                <w:bottom w:val="none" w:sz="0" w:space="0" w:color="auto"/>
                <w:right w:val="none" w:sz="0" w:space="0" w:color="auto"/>
              </w:divBdr>
              <w:divsChild>
                <w:div w:id="16051897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82312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227F9-BBF1-1B42-BE2F-50BFBDD58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92</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einhart</dc:creator>
  <cp:keywords/>
  <dc:description/>
  <cp:lastModifiedBy>Dani Sarraf</cp:lastModifiedBy>
  <cp:revision>2</cp:revision>
  <cp:lastPrinted>2024-07-03T14:47:00Z</cp:lastPrinted>
  <dcterms:created xsi:type="dcterms:W3CDTF">2026-07-15T01:11:00Z</dcterms:created>
  <dcterms:modified xsi:type="dcterms:W3CDTF">2026-07-15T01:11:00Z</dcterms:modified>
</cp:coreProperties>
</file>